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D041D" w14:textId="58F87E53" w:rsidR="00A75190" w:rsidRPr="00956D30" w:rsidRDefault="00A75190" w:rsidP="00A75190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956D30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tables</w:t>
      </w:r>
    </w:p>
    <w:p w14:paraId="098A64F0" w14:textId="4B68A3E2" w:rsidR="00D373AC" w:rsidRPr="00956D30" w:rsidRDefault="00D373AC" w:rsidP="00A75190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956D30">
        <w:rPr>
          <w:rFonts w:ascii="Times New Roman" w:hAnsi="Times New Roman" w:cs="Times New Roman"/>
          <w:b/>
          <w:bCs/>
          <w:sz w:val="28"/>
          <w:szCs w:val="28"/>
          <w:lang w:val="en-GB"/>
        </w:rPr>
        <w:t>Main analysis</w:t>
      </w:r>
    </w:p>
    <w:p w14:paraId="643A6837" w14:textId="78560844" w:rsidR="00A16D01" w:rsidRDefault="00A16D01" w:rsidP="00A75190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Primary healthcare services</w:t>
      </w:r>
    </w:p>
    <w:p w14:paraId="599F00B1" w14:textId="776EAFA2" w:rsidR="00A16D01" w:rsidRPr="00A75190" w:rsidRDefault="00A16D01" w:rsidP="00A16D01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25061">
        <w:rPr>
          <w:rFonts w:ascii="Times New Roman" w:hAnsi="Times New Roman" w:cs="Times New Roman"/>
          <w:b/>
          <w:bCs/>
          <w:lang w:val="en-GB"/>
        </w:rPr>
        <w:t>Table S</w:t>
      </w:r>
      <w:r w:rsidR="000302B4">
        <w:rPr>
          <w:rFonts w:ascii="Times New Roman" w:hAnsi="Times New Roman" w:cs="Times New Roman"/>
          <w:b/>
          <w:bCs/>
          <w:lang w:val="en-GB"/>
        </w:rPr>
        <w:t>1</w:t>
      </w:r>
      <w:r w:rsidRPr="00825061">
        <w:rPr>
          <w:rFonts w:ascii="Times New Roman" w:hAnsi="Times New Roman" w:cs="Times New Roman"/>
          <w:lang w:val="en-GB"/>
        </w:rPr>
        <w:t xml:space="preserve">. </w:t>
      </w:r>
      <w:r w:rsidRPr="00A75190">
        <w:rPr>
          <w:rFonts w:ascii="Times New Roman" w:hAnsi="Times New Roman" w:cs="Times New Roman"/>
          <w:lang w:val="en-US"/>
        </w:rPr>
        <w:t xml:space="preserve">Average treatment effect* of </w:t>
      </w:r>
      <w:r>
        <w:rPr>
          <w:rFonts w:ascii="Times New Roman" w:hAnsi="Times New Roman" w:cs="Times New Roman"/>
          <w:lang w:val="en-US"/>
        </w:rPr>
        <w:t>reduced contact with general practitioners</w:t>
      </w:r>
      <w:r w:rsidRPr="00A75190">
        <w:rPr>
          <w:rFonts w:ascii="Times New Roman" w:hAnsi="Times New Roman" w:cs="Times New Roman"/>
          <w:lang w:val="en-US"/>
        </w:rPr>
        <w:t xml:space="preserve"> (ATT) on </w:t>
      </w:r>
      <w:r>
        <w:rPr>
          <w:rFonts w:ascii="Times New Roman" w:hAnsi="Times New Roman" w:cs="Times New Roman"/>
          <w:lang w:val="en-US"/>
        </w:rPr>
        <w:t xml:space="preserve">change in </w:t>
      </w:r>
      <w:r w:rsidRPr="00A75190">
        <w:rPr>
          <w:rFonts w:ascii="Times New Roman" w:hAnsi="Times New Roman" w:cs="Times New Roman"/>
          <w:lang w:val="en-US"/>
        </w:rPr>
        <w:t xml:space="preserve">cognitive </w:t>
      </w:r>
      <w:r>
        <w:rPr>
          <w:rFonts w:ascii="Times New Roman" w:hAnsi="Times New Roman" w:cs="Times New Roman"/>
          <w:lang w:val="en-US"/>
        </w:rPr>
        <w:t>and physical function, and mental health from baseline to follow-up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106"/>
        <w:gridCol w:w="2552"/>
        <w:gridCol w:w="1842"/>
      </w:tblGrid>
      <w:tr w:rsidR="00A16D01" w:rsidRPr="00742A70" w14:paraId="61F60EF5" w14:textId="77777777" w:rsidTr="007A5D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3EA6709" w14:textId="77777777" w:rsidR="00A16D01" w:rsidRPr="00742A70" w:rsidRDefault="00A16D01" w:rsidP="00C01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127F8ADB" w14:textId="77777777" w:rsidR="00A16D01" w:rsidRPr="00742A70" w:rsidRDefault="00A16D01" w:rsidP="00C0120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</w:rPr>
              <w:t>ATT**</w:t>
            </w:r>
          </w:p>
        </w:tc>
        <w:tc>
          <w:tcPr>
            <w:tcW w:w="1842" w:type="dxa"/>
          </w:tcPr>
          <w:p w14:paraId="41FEAB15" w14:textId="77777777" w:rsidR="00A16D01" w:rsidRPr="00742A70" w:rsidRDefault="00A16D01" w:rsidP="00C0120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A16D01" w:rsidRPr="00742A70" w14:paraId="0F77514A" w14:textId="77777777" w:rsidTr="007A5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7A8AE09" w14:textId="77777777" w:rsidR="00A16D01" w:rsidRPr="007A5DEE" w:rsidRDefault="00A16D01" w:rsidP="00C01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D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function¹</w:t>
            </w:r>
          </w:p>
        </w:tc>
        <w:tc>
          <w:tcPr>
            <w:tcW w:w="2552" w:type="dxa"/>
          </w:tcPr>
          <w:p w14:paraId="5D2971B9" w14:textId="77777777" w:rsidR="00A16D01" w:rsidRPr="00742A70" w:rsidRDefault="00A16D01" w:rsidP="00C01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19FCB9F9" w14:textId="77777777" w:rsidR="00A16D01" w:rsidRPr="00742A70" w:rsidRDefault="00A16D01" w:rsidP="00C01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6D01" w:rsidRPr="00742A70" w14:paraId="60D19A85" w14:textId="77777777" w:rsidTr="007A5D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F763076" w14:textId="77777777" w:rsidR="00A16D01" w:rsidRPr="007A5DEE" w:rsidRDefault="00A16D01" w:rsidP="00C0120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A5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Main sample</w:t>
            </w:r>
          </w:p>
          <w:p w14:paraId="242E21FE" w14:textId="77777777" w:rsidR="00A16D01" w:rsidRPr="007A5DEE" w:rsidRDefault="00A16D01" w:rsidP="00C0120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A5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Women</w:t>
            </w:r>
          </w:p>
          <w:p w14:paraId="18DAE252" w14:textId="77777777" w:rsidR="00A16D01" w:rsidRPr="007A5DEE" w:rsidRDefault="00A16D01" w:rsidP="00C0120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A5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Men</w:t>
            </w:r>
          </w:p>
        </w:tc>
        <w:tc>
          <w:tcPr>
            <w:tcW w:w="2552" w:type="dxa"/>
          </w:tcPr>
          <w:p w14:paraId="20291D7C" w14:textId="77777777" w:rsidR="00A16D01" w:rsidRPr="00742A70" w:rsidRDefault="00A16D01" w:rsidP="00C01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</w:p>
          <w:p w14:paraId="645CF2A4" w14:textId="77777777" w:rsidR="00A16D01" w:rsidRPr="00742A70" w:rsidRDefault="00A16D01" w:rsidP="00C01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32</w:t>
            </w:r>
          </w:p>
          <w:p w14:paraId="5CD55A30" w14:textId="77777777" w:rsidR="00A16D01" w:rsidRPr="00742A70" w:rsidRDefault="00A16D01" w:rsidP="00C01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842" w:type="dxa"/>
          </w:tcPr>
          <w:p w14:paraId="7FF1D0C1" w14:textId="77777777" w:rsidR="00A16D01" w:rsidRPr="00742A70" w:rsidRDefault="00A16D01" w:rsidP="00C01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, 0.13</w:t>
            </w:r>
          </w:p>
          <w:p w14:paraId="7AE27CD6" w14:textId="77777777" w:rsidR="00A16D01" w:rsidRPr="00742A70" w:rsidRDefault="00A16D01" w:rsidP="00C01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62, -0.32</w:t>
            </w:r>
          </w:p>
          <w:p w14:paraId="5DDC2057" w14:textId="77777777" w:rsidR="00A16D01" w:rsidRPr="00742A70" w:rsidRDefault="00A16D01" w:rsidP="00C01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, 0.38</w:t>
            </w:r>
          </w:p>
        </w:tc>
      </w:tr>
      <w:tr w:rsidR="00A16D01" w:rsidRPr="00742A70" w14:paraId="48069A6B" w14:textId="77777777" w:rsidTr="007A5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421D640" w14:textId="77777777" w:rsidR="00A16D01" w:rsidRPr="007A5DEE" w:rsidRDefault="00A16D01" w:rsidP="00C01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D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function²</w:t>
            </w:r>
          </w:p>
        </w:tc>
        <w:tc>
          <w:tcPr>
            <w:tcW w:w="2552" w:type="dxa"/>
          </w:tcPr>
          <w:p w14:paraId="012551B6" w14:textId="77777777" w:rsidR="00A16D01" w:rsidRPr="00742A70" w:rsidRDefault="00A16D01" w:rsidP="00C01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0FBC5B48" w14:textId="77777777" w:rsidR="00A16D01" w:rsidRPr="00742A70" w:rsidRDefault="00A16D01" w:rsidP="00C01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6D01" w:rsidRPr="00742A70" w14:paraId="54A637DB" w14:textId="77777777" w:rsidTr="007A5D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05EE83B" w14:textId="77777777" w:rsidR="00A16D01" w:rsidRPr="007A5DEE" w:rsidRDefault="00A16D01" w:rsidP="00C0120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A5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Main sample</w:t>
            </w:r>
          </w:p>
          <w:p w14:paraId="13FFEA11" w14:textId="77777777" w:rsidR="00A16D01" w:rsidRPr="007A5DEE" w:rsidRDefault="00A16D01" w:rsidP="00C0120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A5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Women</w:t>
            </w:r>
          </w:p>
          <w:p w14:paraId="5BC33E5A" w14:textId="77777777" w:rsidR="00A16D01" w:rsidRPr="007A5DEE" w:rsidRDefault="00A16D01" w:rsidP="00C0120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A5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Men</w:t>
            </w:r>
          </w:p>
        </w:tc>
        <w:tc>
          <w:tcPr>
            <w:tcW w:w="2552" w:type="dxa"/>
          </w:tcPr>
          <w:p w14:paraId="6C3BFB07" w14:textId="77777777" w:rsidR="00A16D01" w:rsidRPr="00742A70" w:rsidRDefault="00A16D01" w:rsidP="00C01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  <w:p w14:paraId="541A30CE" w14:textId="77777777" w:rsidR="00A16D01" w:rsidRPr="00742A70" w:rsidRDefault="00A16D01" w:rsidP="00C01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</w:t>
            </w:r>
          </w:p>
          <w:p w14:paraId="0BCF3305" w14:textId="77777777" w:rsidR="00A16D01" w:rsidRPr="00742A70" w:rsidRDefault="00A16D01" w:rsidP="00C01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842" w:type="dxa"/>
          </w:tcPr>
          <w:p w14:paraId="26E4F4AD" w14:textId="77777777" w:rsidR="00A16D01" w:rsidRPr="00742A70" w:rsidRDefault="00A16D01" w:rsidP="00C01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, 0.16</w:t>
            </w:r>
          </w:p>
          <w:p w14:paraId="388B4A9E" w14:textId="77777777" w:rsidR="00A16D01" w:rsidRPr="00742A70" w:rsidRDefault="00A16D01" w:rsidP="00C01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3, 0.07</w:t>
            </w:r>
          </w:p>
          <w:p w14:paraId="52BA6AF6" w14:textId="77777777" w:rsidR="00A16D01" w:rsidRPr="00742A70" w:rsidRDefault="00A16D01" w:rsidP="00C01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, 0.28</w:t>
            </w:r>
          </w:p>
        </w:tc>
      </w:tr>
      <w:tr w:rsidR="00A16D01" w:rsidRPr="00742A70" w14:paraId="5EDE3179" w14:textId="77777777" w:rsidTr="007A5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7B9BA42" w14:textId="77777777" w:rsidR="00A16D01" w:rsidRPr="007A5DEE" w:rsidRDefault="00A16D01" w:rsidP="00C012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D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³</w:t>
            </w:r>
          </w:p>
        </w:tc>
        <w:tc>
          <w:tcPr>
            <w:tcW w:w="2552" w:type="dxa"/>
          </w:tcPr>
          <w:p w14:paraId="7B2B2674" w14:textId="77777777" w:rsidR="00A16D01" w:rsidRPr="00742A70" w:rsidRDefault="00A16D01" w:rsidP="00C01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416F1DFC" w14:textId="77777777" w:rsidR="00A16D01" w:rsidRPr="00742A70" w:rsidRDefault="00A16D01" w:rsidP="00C012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6D01" w:rsidRPr="00742A70" w14:paraId="14552427" w14:textId="77777777" w:rsidTr="007A5D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D1CE280" w14:textId="77777777" w:rsidR="00A16D01" w:rsidRPr="007A5DEE" w:rsidRDefault="00A16D01" w:rsidP="00C0120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A5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Main sample</w:t>
            </w:r>
          </w:p>
          <w:p w14:paraId="2829FF6D" w14:textId="77777777" w:rsidR="00A16D01" w:rsidRPr="007A5DEE" w:rsidRDefault="00A16D01" w:rsidP="00C0120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A5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Women</w:t>
            </w:r>
          </w:p>
          <w:p w14:paraId="6E38B18A" w14:textId="77777777" w:rsidR="00A16D01" w:rsidRPr="007A5DEE" w:rsidRDefault="00A16D01" w:rsidP="00C0120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A5D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Men</w:t>
            </w:r>
          </w:p>
        </w:tc>
        <w:tc>
          <w:tcPr>
            <w:tcW w:w="2552" w:type="dxa"/>
          </w:tcPr>
          <w:p w14:paraId="0FFFFD23" w14:textId="77777777" w:rsidR="00A16D01" w:rsidRPr="00742A70" w:rsidRDefault="00A16D01" w:rsidP="00C01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</w:t>
            </w:r>
          </w:p>
          <w:p w14:paraId="6A9EE0E2" w14:textId="77777777" w:rsidR="00A16D01" w:rsidRPr="00742A70" w:rsidRDefault="00A16D01" w:rsidP="00C01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</w:t>
            </w:r>
          </w:p>
          <w:p w14:paraId="6C262EA4" w14:textId="77777777" w:rsidR="00A16D01" w:rsidRPr="00742A70" w:rsidRDefault="00A16D01" w:rsidP="00C01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</w:t>
            </w:r>
          </w:p>
        </w:tc>
        <w:tc>
          <w:tcPr>
            <w:tcW w:w="1842" w:type="dxa"/>
          </w:tcPr>
          <w:p w14:paraId="0FD8430A" w14:textId="77777777" w:rsidR="00A16D01" w:rsidRPr="00742A70" w:rsidRDefault="00A16D01" w:rsidP="00C01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, 0.02</w:t>
            </w:r>
          </w:p>
          <w:p w14:paraId="76909B0A" w14:textId="77777777" w:rsidR="00A16D01" w:rsidRPr="00742A70" w:rsidRDefault="00A16D01" w:rsidP="00C01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, 0.03</w:t>
            </w:r>
          </w:p>
          <w:p w14:paraId="2498C89E" w14:textId="77777777" w:rsidR="00A16D01" w:rsidRPr="00742A70" w:rsidRDefault="00A16D01" w:rsidP="00C012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, 0.04</w:t>
            </w:r>
          </w:p>
        </w:tc>
      </w:tr>
    </w:tbl>
    <w:p w14:paraId="21589BF9" w14:textId="77777777" w:rsidR="00A16D01" w:rsidRPr="00072B27" w:rsidRDefault="00A16D01" w:rsidP="00A16D01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072B27">
        <w:rPr>
          <w:rFonts w:ascii="Times New Roman" w:hAnsi="Times New Roman" w:cs="Times New Roman"/>
          <w:i/>
          <w:iCs/>
          <w:sz w:val="20"/>
          <w:szCs w:val="20"/>
          <w:lang w:val="en-US"/>
        </w:rPr>
        <w:t>*</w:t>
      </w:r>
      <w:r w:rsidRPr="00072B27">
        <w:rPr>
          <w:rFonts w:ascii="STIX-Regular" w:hAnsi="STIX-Regular" w:cs="STIX-Regular"/>
          <w:kern w:val="0"/>
          <w:sz w:val="20"/>
          <w:szCs w:val="20"/>
          <w:lang w:val="en-US"/>
        </w:rPr>
        <w:t xml:space="preserve"> </w:t>
      </w:r>
      <w:r w:rsidRPr="00072B27">
        <w:rPr>
          <w:rFonts w:ascii="Times New Roman" w:hAnsi="Times New Roman" w:cs="Times New Roman"/>
          <w:i/>
          <w:iCs/>
          <w:sz w:val="20"/>
          <w:szCs w:val="20"/>
          <w:lang w:val="en-US"/>
        </w:rPr>
        <w:t>The effect measure was the average treatment effects on those who experienced reduced services (ATT) compared to those who experienced no change or an increase, with 95% confidence intervals (bootstrapping with 200 repetitions) estimated using propensity score matching with baseline confounders as matching variables and change in cognitive and physical function, and mental health at follow-up.</w:t>
      </w:r>
    </w:p>
    <w:p w14:paraId="5F6474F3" w14:textId="77777777" w:rsidR="00A16D01" w:rsidRPr="00072B27" w:rsidRDefault="00A16D01" w:rsidP="00A16D01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072B27">
        <w:rPr>
          <w:rFonts w:ascii="Times New Roman" w:hAnsi="Times New Roman" w:cs="Times New Roman"/>
          <w:i/>
          <w:iCs/>
          <w:sz w:val="20"/>
          <w:szCs w:val="20"/>
          <w:lang w:val="en-US"/>
        </w:rPr>
        <w:t>** No change or increase in service use as reference category.</w:t>
      </w:r>
    </w:p>
    <w:p w14:paraId="2BE771C9" w14:textId="1D3E13A9" w:rsidR="00A16D01" w:rsidRPr="00072B27" w:rsidRDefault="00A16D01" w:rsidP="00A16D01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</w:pPr>
      <w:r w:rsidRPr="00072B27">
        <w:rPr>
          <w:rFonts w:ascii="Times New Roman" w:hAnsi="Times New Roman" w:cs="Times New Roman"/>
          <w:i/>
          <w:iCs/>
          <w:sz w:val="20"/>
          <w:szCs w:val="20"/>
          <w:lang w:val="en-US"/>
        </w:rPr>
        <w:t>¹</w:t>
      </w:r>
      <w:r w:rsidR="00D7412F" w:rsidRPr="00072B2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Cognitive function </w:t>
      </w:r>
      <w:r w:rsidR="00A11033" w:rsidRPr="00072B2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is measured with the </w:t>
      </w:r>
      <w:r w:rsidRPr="00072B27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>Montreal Cognitive Assessment score</w:t>
      </w:r>
      <w:r w:rsidR="00A11033" w:rsidRPr="00072B27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 xml:space="preserve"> (MoCA)</w:t>
      </w:r>
      <w:r w:rsidRPr="00072B27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 xml:space="preserve">. </w:t>
      </w:r>
    </w:p>
    <w:p w14:paraId="6904E7E3" w14:textId="4AD6AE28" w:rsidR="00A16D01" w:rsidRPr="00072B27" w:rsidRDefault="00A16D01" w:rsidP="00A16D01">
      <w:pPr>
        <w:spacing w:after="0" w:line="240" w:lineRule="auto"/>
        <w:rPr>
          <w:rStyle w:val="ts-alignment-element"/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072B27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>²</w:t>
      </w:r>
      <w:r w:rsidR="00A11033" w:rsidRPr="00072B27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>Physical function is measured wit</w:t>
      </w:r>
      <w:r w:rsidR="0025734A" w:rsidRPr="00072B27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 xml:space="preserve">h the </w:t>
      </w:r>
      <w:r w:rsidRPr="00072B27">
        <w:rPr>
          <w:rStyle w:val="ts-alignment-element"/>
          <w:rFonts w:ascii="Times New Roman" w:hAnsi="Times New Roman" w:cs="Times New Roman"/>
          <w:i/>
          <w:iCs/>
          <w:sz w:val="20"/>
          <w:szCs w:val="20"/>
          <w:lang w:val="en-US"/>
        </w:rPr>
        <w:t>Short Physical Performance Battery</w:t>
      </w:r>
      <w:r w:rsidR="0025734A" w:rsidRPr="00072B27">
        <w:rPr>
          <w:rStyle w:val="ts-alignment-element"/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(SPPB).</w:t>
      </w:r>
    </w:p>
    <w:p w14:paraId="7C40CE52" w14:textId="437FA3A9" w:rsidR="00A16D01" w:rsidRPr="00D9635C" w:rsidRDefault="00A16D01" w:rsidP="00A16D01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>³</w:t>
      </w:r>
      <w:r w:rsidR="0025734A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 xml:space="preserve">Mental health is measured with the </w:t>
      </w:r>
      <w:r w:rsidRPr="009D63AC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nb-NO"/>
          <w14:ligatures w14:val="none"/>
        </w:rPr>
        <w:t>Cohort of Norway Mental Health Index</w:t>
      </w:r>
      <w:r w:rsidR="0025734A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nb-NO"/>
          <w14:ligatures w14:val="none"/>
        </w:rPr>
        <w:t xml:space="preserve"> (</w:t>
      </w:r>
      <w:r w:rsidR="0025734A" w:rsidRPr="00D9635C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>CONOR-</w:t>
      </w:r>
      <w:r w:rsidR="0025734A" w:rsidRPr="009D63AC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>MHI</w:t>
      </w:r>
      <w:r w:rsidR="0025734A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>)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>.</w:t>
      </w:r>
      <w:r w:rsidRPr="00D9635C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 xml:space="preserve">  </w:t>
      </w:r>
    </w:p>
    <w:p w14:paraId="7CF18C44" w14:textId="77777777" w:rsidR="00A16D01" w:rsidRPr="00A16D01" w:rsidRDefault="00A16D01" w:rsidP="00A75190">
      <w:pPr>
        <w:rPr>
          <w:rFonts w:ascii="Times New Roman" w:hAnsi="Times New Roman" w:cs="Times New Roman"/>
          <w:b/>
          <w:bCs/>
          <w:lang w:val="en-US"/>
        </w:rPr>
      </w:pPr>
    </w:p>
    <w:p w14:paraId="3B0F5C36" w14:textId="5CD094AB" w:rsidR="00A75190" w:rsidRPr="00A75190" w:rsidRDefault="00A75190" w:rsidP="00A7519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25061">
        <w:rPr>
          <w:rFonts w:ascii="Times New Roman" w:hAnsi="Times New Roman" w:cs="Times New Roman"/>
          <w:b/>
          <w:bCs/>
          <w:lang w:val="en-GB"/>
        </w:rPr>
        <w:t>Table S</w:t>
      </w:r>
      <w:r w:rsidR="000302B4">
        <w:rPr>
          <w:rFonts w:ascii="Times New Roman" w:hAnsi="Times New Roman" w:cs="Times New Roman"/>
          <w:b/>
          <w:bCs/>
          <w:lang w:val="en-GB"/>
        </w:rPr>
        <w:t>2</w:t>
      </w:r>
      <w:r w:rsidRPr="00825061">
        <w:rPr>
          <w:rFonts w:ascii="Times New Roman" w:hAnsi="Times New Roman" w:cs="Times New Roman"/>
          <w:lang w:val="en-GB"/>
        </w:rPr>
        <w:t xml:space="preserve">. </w:t>
      </w:r>
      <w:bookmarkStart w:id="0" w:name="_Hlk188003171"/>
      <w:r w:rsidRPr="00A75190">
        <w:rPr>
          <w:rFonts w:ascii="Times New Roman" w:hAnsi="Times New Roman" w:cs="Times New Roman"/>
          <w:lang w:val="en-US"/>
        </w:rPr>
        <w:t xml:space="preserve">Average treatment effect* of </w:t>
      </w:r>
      <w:r>
        <w:rPr>
          <w:rFonts w:ascii="Times New Roman" w:hAnsi="Times New Roman" w:cs="Times New Roman"/>
          <w:lang w:val="en-US"/>
        </w:rPr>
        <w:t>reduc</w:t>
      </w:r>
      <w:r w:rsidR="00060B15">
        <w:rPr>
          <w:rFonts w:ascii="Times New Roman" w:hAnsi="Times New Roman" w:cs="Times New Roman"/>
          <w:lang w:val="en-US"/>
        </w:rPr>
        <w:t>tion in other</w:t>
      </w:r>
      <w:r>
        <w:rPr>
          <w:rFonts w:ascii="Times New Roman" w:hAnsi="Times New Roman" w:cs="Times New Roman"/>
          <w:lang w:val="en-US"/>
        </w:rPr>
        <w:t xml:space="preserve"> </w:t>
      </w:r>
      <w:r w:rsidR="008D682C">
        <w:rPr>
          <w:rFonts w:ascii="Times New Roman" w:hAnsi="Times New Roman" w:cs="Times New Roman"/>
          <w:lang w:val="en-US"/>
        </w:rPr>
        <w:t>health</w:t>
      </w:r>
      <w:r>
        <w:rPr>
          <w:rFonts w:ascii="Times New Roman" w:hAnsi="Times New Roman" w:cs="Times New Roman"/>
          <w:lang w:val="en-US"/>
        </w:rPr>
        <w:t xml:space="preserve">care </w:t>
      </w:r>
      <w:r w:rsidR="007510EE">
        <w:rPr>
          <w:rFonts w:ascii="Times New Roman" w:hAnsi="Times New Roman" w:cs="Times New Roman"/>
          <w:lang w:val="en-US"/>
        </w:rPr>
        <w:t>services</w:t>
      </w:r>
      <w:r w:rsidR="00F108F1">
        <w:rPr>
          <w:rFonts w:ascii="Times New Roman" w:hAnsi="Times New Roman" w:cs="Times New Roman"/>
          <w:lang w:val="en-US"/>
        </w:rPr>
        <w:t>¹</w:t>
      </w:r>
      <w:r w:rsidRPr="00A75190">
        <w:rPr>
          <w:rFonts w:ascii="Times New Roman" w:hAnsi="Times New Roman" w:cs="Times New Roman"/>
          <w:lang w:val="en-US"/>
        </w:rPr>
        <w:t xml:space="preserve"> (ATT) on </w:t>
      </w:r>
      <w:r w:rsidR="009C0125">
        <w:rPr>
          <w:rFonts w:ascii="Times New Roman" w:hAnsi="Times New Roman" w:cs="Times New Roman"/>
          <w:lang w:val="en-US"/>
        </w:rPr>
        <w:t xml:space="preserve">change in </w:t>
      </w:r>
      <w:r w:rsidRPr="00A75190">
        <w:rPr>
          <w:rFonts w:ascii="Times New Roman" w:hAnsi="Times New Roman" w:cs="Times New Roman"/>
          <w:lang w:val="en-US"/>
        </w:rPr>
        <w:t xml:space="preserve">cognitive </w:t>
      </w:r>
      <w:r w:rsidR="007510EE">
        <w:rPr>
          <w:rFonts w:ascii="Times New Roman" w:hAnsi="Times New Roman" w:cs="Times New Roman"/>
          <w:lang w:val="en-US"/>
        </w:rPr>
        <w:t xml:space="preserve">and physical </w:t>
      </w:r>
      <w:r>
        <w:rPr>
          <w:rFonts w:ascii="Times New Roman" w:hAnsi="Times New Roman" w:cs="Times New Roman"/>
          <w:lang w:val="en-US"/>
        </w:rPr>
        <w:t>function</w:t>
      </w:r>
      <w:r w:rsidR="007510EE">
        <w:rPr>
          <w:rFonts w:ascii="Times New Roman" w:hAnsi="Times New Roman" w:cs="Times New Roman"/>
          <w:lang w:val="en-US"/>
        </w:rPr>
        <w:t>, and mental health</w:t>
      </w:r>
      <w:r w:rsidR="00C4422C">
        <w:rPr>
          <w:rFonts w:ascii="Times New Roman" w:hAnsi="Times New Roman" w:cs="Times New Roman"/>
          <w:lang w:val="en-US"/>
        </w:rPr>
        <w:t xml:space="preserve"> from baseline to follow-up.</w:t>
      </w:r>
    </w:p>
    <w:bookmarkEnd w:id="0"/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106"/>
        <w:gridCol w:w="2552"/>
        <w:gridCol w:w="1842"/>
      </w:tblGrid>
      <w:tr w:rsidR="00AF4A1D" w:rsidRPr="00742A70" w14:paraId="60E50F30" w14:textId="77777777" w:rsidTr="007A5D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75152E4" w14:textId="77777777" w:rsidR="00AF4A1D" w:rsidRPr="00742A70" w:rsidRDefault="00AF4A1D" w:rsidP="001B65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65E5D569" w14:textId="047CAAA9" w:rsidR="00AF4A1D" w:rsidRPr="00742A70" w:rsidRDefault="00AF4A1D" w:rsidP="006B39B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r w:rsidR="009C0125" w:rsidRPr="00742A70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842" w:type="dxa"/>
          </w:tcPr>
          <w:p w14:paraId="3D38FC27" w14:textId="1451CD7E" w:rsidR="00AF4A1D" w:rsidRPr="00742A70" w:rsidRDefault="00AF4A1D" w:rsidP="006B39B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EB13B3" w:rsidRPr="00742A70" w14:paraId="090DCFC7" w14:textId="77777777" w:rsidTr="007A5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E848C83" w14:textId="7082C65E" w:rsidR="00EB13B3" w:rsidRPr="007A5DEE" w:rsidRDefault="00EB13B3" w:rsidP="00EB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D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function (MoCA)¹</w:t>
            </w:r>
          </w:p>
        </w:tc>
        <w:tc>
          <w:tcPr>
            <w:tcW w:w="2552" w:type="dxa"/>
          </w:tcPr>
          <w:p w14:paraId="4E0F62E4" w14:textId="7F14A34F" w:rsidR="00EB13B3" w:rsidRPr="00742A70" w:rsidRDefault="00EB13B3" w:rsidP="00EB1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3F51B4D9" w14:textId="0E62CB0E" w:rsidR="00EB13B3" w:rsidRPr="00742A70" w:rsidRDefault="00EB13B3" w:rsidP="00EB1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13B3" w:rsidRPr="00742A70" w14:paraId="2B68DA54" w14:textId="77777777" w:rsidTr="007A5D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5E88441" w14:textId="77777777" w:rsidR="00EB13B3" w:rsidRPr="00742A70" w:rsidRDefault="00EB13B3" w:rsidP="00EB13B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Main sample</w:t>
            </w:r>
          </w:p>
          <w:p w14:paraId="14267EF1" w14:textId="77777777" w:rsidR="00EB13B3" w:rsidRPr="00742A70" w:rsidRDefault="00EB13B3" w:rsidP="00EB13B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Women</w:t>
            </w:r>
          </w:p>
          <w:p w14:paraId="05A6AA88" w14:textId="23E0A869" w:rsidR="00EB13B3" w:rsidRPr="00742A70" w:rsidRDefault="00EB13B3" w:rsidP="00EB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Men</w:t>
            </w:r>
          </w:p>
        </w:tc>
        <w:tc>
          <w:tcPr>
            <w:tcW w:w="2552" w:type="dxa"/>
          </w:tcPr>
          <w:p w14:paraId="7A9C99D6" w14:textId="77777777" w:rsidR="00EB13B3" w:rsidRPr="00742A70" w:rsidRDefault="00EB13B3" w:rsidP="00EB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94</w:t>
            </w:r>
          </w:p>
          <w:p w14:paraId="0B24F365" w14:textId="77777777" w:rsidR="00EB13B3" w:rsidRPr="00742A70" w:rsidRDefault="00EB13B3" w:rsidP="00EB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4</w:t>
            </w:r>
          </w:p>
          <w:p w14:paraId="65E8C9B1" w14:textId="191A99A9" w:rsidR="00EB13B3" w:rsidRPr="00742A70" w:rsidRDefault="00EB13B3" w:rsidP="00EB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.12</w:t>
            </w:r>
          </w:p>
        </w:tc>
        <w:tc>
          <w:tcPr>
            <w:tcW w:w="1842" w:type="dxa"/>
          </w:tcPr>
          <w:p w14:paraId="79C6933A" w14:textId="77777777" w:rsidR="00EB13B3" w:rsidRPr="00742A70" w:rsidRDefault="00EB13B3" w:rsidP="00EB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.53, -0.36</w:t>
            </w:r>
          </w:p>
          <w:p w14:paraId="1DD33F03" w14:textId="77777777" w:rsidR="00EB13B3" w:rsidRPr="00742A70" w:rsidRDefault="00EB13B3" w:rsidP="00EB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5, 0.06</w:t>
            </w:r>
          </w:p>
          <w:p w14:paraId="2E8E8489" w14:textId="741D7F35" w:rsidR="00EB13B3" w:rsidRPr="00742A70" w:rsidRDefault="00EB13B3" w:rsidP="00EB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3.13, -1.12</w:t>
            </w:r>
          </w:p>
        </w:tc>
      </w:tr>
      <w:tr w:rsidR="00EB13B3" w:rsidRPr="00742A70" w14:paraId="54633235" w14:textId="77777777" w:rsidTr="007A5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B4D8947" w14:textId="11B44302" w:rsidR="00EB13B3" w:rsidRPr="007A5DEE" w:rsidRDefault="00EB13B3" w:rsidP="00EB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D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function (SPPB) ²</w:t>
            </w:r>
          </w:p>
        </w:tc>
        <w:tc>
          <w:tcPr>
            <w:tcW w:w="2552" w:type="dxa"/>
          </w:tcPr>
          <w:p w14:paraId="471D3D80" w14:textId="30808AC1" w:rsidR="00EB13B3" w:rsidRPr="00742A70" w:rsidRDefault="00EB13B3" w:rsidP="00EB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1256E48A" w14:textId="775C71A4" w:rsidR="00EB13B3" w:rsidRPr="00742A70" w:rsidRDefault="00EB13B3" w:rsidP="00EB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13B3" w:rsidRPr="00742A70" w14:paraId="507F75F1" w14:textId="77777777" w:rsidTr="007A5D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59979E4" w14:textId="77777777" w:rsidR="00EB13B3" w:rsidRPr="00742A70" w:rsidRDefault="00EB13B3" w:rsidP="00EB13B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Main sample</w:t>
            </w:r>
          </w:p>
          <w:p w14:paraId="7BE5F6AB" w14:textId="77777777" w:rsidR="00EB13B3" w:rsidRPr="00742A70" w:rsidRDefault="00EB13B3" w:rsidP="00EB13B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Women</w:t>
            </w:r>
          </w:p>
          <w:p w14:paraId="448B58CA" w14:textId="4034EBF7" w:rsidR="00EB13B3" w:rsidRPr="00742A70" w:rsidRDefault="00EB13B3" w:rsidP="00EB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Men</w:t>
            </w:r>
          </w:p>
        </w:tc>
        <w:tc>
          <w:tcPr>
            <w:tcW w:w="2552" w:type="dxa"/>
          </w:tcPr>
          <w:p w14:paraId="3D282AE2" w14:textId="77777777" w:rsidR="00EB13B3" w:rsidRPr="00742A70" w:rsidRDefault="00EB13B3" w:rsidP="00EB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</w:t>
            </w:r>
          </w:p>
          <w:p w14:paraId="56497EE5" w14:textId="4901E616" w:rsidR="00EB13B3" w:rsidRPr="00742A70" w:rsidRDefault="00EB13B3" w:rsidP="00EB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16</w:t>
            </w:r>
          </w:p>
          <w:p w14:paraId="1EE91455" w14:textId="7E9EF54B" w:rsidR="00EB13B3" w:rsidRPr="00742A70" w:rsidRDefault="00EB13B3" w:rsidP="00EB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.06</w:t>
            </w:r>
          </w:p>
        </w:tc>
        <w:tc>
          <w:tcPr>
            <w:tcW w:w="1842" w:type="dxa"/>
          </w:tcPr>
          <w:p w14:paraId="67472340" w14:textId="77777777" w:rsidR="00EB13B3" w:rsidRPr="00742A70" w:rsidRDefault="00EB13B3" w:rsidP="00EB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9, 0.33</w:t>
            </w:r>
          </w:p>
          <w:p w14:paraId="1AFA66ED" w14:textId="36D41A00" w:rsidR="00EB13B3" w:rsidRPr="00742A70" w:rsidRDefault="00EB13B3" w:rsidP="00EB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6, 0.67</w:t>
            </w:r>
          </w:p>
          <w:p w14:paraId="58E213CC" w14:textId="78BC6406" w:rsidR="00EB13B3" w:rsidRPr="00742A70" w:rsidRDefault="00EB13B3" w:rsidP="00EB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.79, -0.33</w:t>
            </w:r>
          </w:p>
        </w:tc>
      </w:tr>
      <w:tr w:rsidR="00EB13B3" w:rsidRPr="00742A70" w14:paraId="2732CFF5" w14:textId="77777777" w:rsidTr="007A5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23CDE06" w14:textId="34C2EB92" w:rsidR="00EB13B3" w:rsidRPr="007A5DEE" w:rsidRDefault="00EB13B3" w:rsidP="00EB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D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 (CONOR-MHI) ³</w:t>
            </w:r>
          </w:p>
        </w:tc>
        <w:tc>
          <w:tcPr>
            <w:tcW w:w="2552" w:type="dxa"/>
          </w:tcPr>
          <w:p w14:paraId="5A857BE0" w14:textId="64806691" w:rsidR="00EB13B3" w:rsidRPr="00742A70" w:rsidRDefault="00EB13B3" w:rsidP="00EB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4D3B1C69" w14:textId="392F3E93" w:rsidR="00EB13B3" w:rsidRPr="00742A70" w:rsidRDefault="00EB13B3" w:rsidP="00EB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13B3" w:rsidRPr="00742A70" w14:paraId="3C5B1527" w14:textId="77777777" w:rsidTr="007A5D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875D876" w14:textId="77777777" w:rsidR="00EB13B3" w:rsidRPr="00742A70" w:rsidRDefault="00EB13B3" w:rsidP="00EB13B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Main sample</w:t>
            </w:r>
          </w:p>
          <w:p w14:paraId="6BFE0281" w14:textId="77777777" w:rsidR="00EB13B3" w:rsidRPr="00742A70" w:rsidRDefault="00EB13B3" w:rsidP="00EB13B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Women</w:t>
            </w:r>
          </w:p>
          <w:p w14:paraId="55E01674" w14:textId="0AB2EE53" w:rsidR="00EB13B3" w:rsidRPr="00742A70" w:rsidRDefault="00EB13B3" w:rsidP="00EB13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Men</w:t>
            </w:r>
          </w:p>
        </w:tc>
        <w:tc>
          <w:tcPr>
            <w:tcW w:w="2552" w:type="dxa"/>
          </w:tcPr>
          <w:p w14:paraId="686F9F98" w14:textId="77777777" w:rsidR="00EB13B3" w:rsidRPr="00742A70" w:rsidRDefault="00EB13B3" w:rsidP="00EB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</w:t>
            </w:r>
          </w:p>
          <w:p w14:paraId="351D0BCA" w14:textId="77777777" w:rsidR="00EB13B3" w:rsidRPr="00742A70" w:rsidRDefault="00EB13B3" w:rsidP="00EB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</w:t>
            </w:r>
          </w:p>
          <w:p w14:paraId="10CA4B97" w14:textId="204F62A6" w:rsidR="00EB13B3" w:rsidRPr="00742A70" w:rsidRDefault="00EB13B3" w:rsidP="00EB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7</w:t>
            </w:r>
          </w:p>
        </w:tc>
        <w:tc>
          <w:tcPr>
            <w:tcW w:w="1842" w:type="dxa"/>
          </w:tcPr>
          <w:p w14:paraId="6EFEBA8A" w14:textId="77777777" w:rsidR="00EB13B3" w:rsidRPr="00742A70" w:rsidRDefault="00EB13B3" w:rsidP="00EB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, 0.05</w:t>
            </w:r>
          </w:p>
          <w:p w14:paraId="00594762" w14:textId="77777777" w:rsidR="00EB13B3" w:rsidRPr="00742A70" w:rsidRDefault="00EB13B3" w:rsidP="00EB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, 0.02</w:t>
            </w:r>
          </w:p>
          <w:p w14:paraId="3BC2A577" w14:textId="7ADFCB0C" w:rsidR="00EB13B3" w:rsidRPr="00742A70" w:rsidRDefault="00EB13B3" w:rsidP="00EB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, 0.18</w:t>
            </w:r>
          </w:p>
        </w:tc>
      </w:tr>
    </w:tbl>
    <w:p w14:paraId="6360B0A9" w14:textId="4FC1205F" w:rsidR="00A75190" w:rsidRPr="00072B27" w:rsidRDefault="00A75190" w:rsidP="00A75190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072B27">
        <w:rPr>
          <w:rFonts w:ascii="Times New Roman" w:hAnsi="Times New Roman" w:cs="Times New Roman"/>
          <w:i/>
          <w:iCs/>
          <w:sz w:val="20"/>
          <w:szCs w:val="20"/>
          <w:lang w:val="en-US"/>
        </w:rPr>
        <w:t>*</w:t>
      </w:r>
      <w:r w:rsidRPr="00072B27">
        <w:rPr>
          <w:rFonts w:ascii="STIX-Regular" w:hAnsi="STIX-Regular" w:cs="STIX-Regular"/>
          <w:kern w:val="0"/>
          <w:sz w:val="20"/>
          <w:szCs w:val="20"/>
          <w:lang w:val="en-US"/>
        </w:rPr>
        <w:t xml:space="preserve"> </w:t>
      </w:r>
      <w:r w:rsidRPr="00072B2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he effect measure was the average treatment effects on those who experienced reduced services (ATT) </w:t>
      </w:r>
      <w:r w:rsidR="007510EE" w:rsidRPr="00072B2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compared to those who experienced no change or an increase, </w:t>
      </w:r>
      <w:r w:rsidRPr="00072B27">
        <w:rPr>
          <w:rFonts w:ascii="Times New Roman" w:hAnsi="Times New Roman" w:cs="Times New Roman"/>
          <w:i/>
          <w:iCs/>
          <w:sz w:val="20"/>
          <w:szCs w:val="20"/>
          <w:lang w:val="en-US"/>
        </w:rPr>
        <w:t>with 95% confidence intervals (bootstrapping with 200 repetitions) estimated using propensity score matching with baseline confounders as matching variables and change in cognitive</w:t>
      </w:r>
      <w:r w:rsidR="007510EE" w:rsidRPr="00072B2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and physical</w:t>
      </w:r>
      <w:r w:rsidRPr="00072B2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function</w:t>
      </w:r>
      <w:r w:rsidR="007510EE" w:rsidRPr="00072B27">
        <w:rPr>
          <w:rFonts w:ascii="Times New Roman" w:hAnsi="Times New Roman" w:cs="Times New Roman"/>
          <w:i/>
          <w:iCs/>
          <w:sz w:val="20"/>
          <w:szCs w:val="20"/>
          <w:lang w:val="en-US"/>
        </w:rPr>
        <w:t>, and mental health</w:t>
      </w:r>
      <w:r w:rsidRPr="00072B2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at follow-up</w:t>
      </w:r>
      <w:r w:rsidR="009C0125" w:rsidRPr="00072B27">
        <w:rPr>
          <w:rFonts w:ascii="Times New Roman" w:hAnsi="Times New Roman" w:cs="Times New Roman"/>
          <w:i/>
          <w:iCs/>
          <w:sz w:val="20"/>
          <w:szCs w:val="20"/>
          <w:lang w:val="en-US"/>
        </w:rPr>
        <w:t>.</w:t>
      </w:r>
    </w:p>
    <w:p w14:paraId="0068CAA6" w14:textId="77777777" w:rsidR="00C4422C" w:rsidRPr="00072B27" w:rsidRDefault="00C4422C" w:rsidP="00C4422C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072B27">
        <w:rPr>
          <w:rFonts w:ascii="Times New Roman" w:hAnsi="Times New Roman" w:cs="Times New Roman"/>
          <w:i/>
          <w:iCs/>
          <w:sz w:val="20"/>
          <w:szCs w:val="20"/>
          <w:lang w:val="en-US"/>
        </w:rPr>
        <w:t>** No change or increase in service use as reference category.</w:t>
      </w:r>
    </w:p>
    <w:p w14:paraId="0A2F6DAF" w14:textId="70A6EE5F" w:rsidR="00F108F1" w:rsidRPr="00072B27" w:rsidRDefault="00C4422C" w:rsidP="00C4422C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072B27">
        <w:rPr>
          <w:rFonts w:ascii="Times New Roman" w:hAnsi="Times New Roman" w:cs="Times New Roman"/>
          <w:i/>
          <w:iCs/>
          <w:sz w:val="20"/>
          <w:szCs w:val="20"/>
          <w:lang w:val="en-US"/>
        </w:rPr>
        <w:t>¹</w:t>
      </w:r>
      <w:r w:rsidR="00060B15" w:rsidRPr="00072B27">
        <w:rPr>
          <w:rFonts w:ascii="Times New Roman" w:hAnsi="Times New Roman" w:cs="Times New Roman"/>
          <w:i/>
          <w:iCs/>
          <w:sz w:val="20"/>
          <w:szCs w:val="20"/>
          <w:lang w:val="en-US"/>
        </w:rPr>
        <w:t>O</w:t>
      </w:r>
      <w:r w:rsidR="0095299F" w:rsidRPr="00072B27">
        <w:rPr>
          <w:rFonts w:ascii="Times New Roman" w:hAnsi="Times New Roman" w:cs="Times New Roman"/>
          <w:i/>
          <w:iCs/>
          <w:sz w:val="20"/>
          <w:szCs w:val="20"/>
          <w:lang w:val="en-US"/>
        </w:rPr>
        <w:t>ther health care services as</w:t>
      </w:r>
      <w:r w:rsidR="001D77E2" w:rsidRPr="00072B27">
        <w:rPr>
          <w:sz w:val="20"/>
          <w:szCs w:val="20"/>
          <w:lang w:val="en-US"/>
        </w:rPr>
        <w:t xml:space="preserve"> </w:t>
      </w:r>
      <w:r w:rsidR="001D77E2" w:rsidRPr="00072B2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in-home nursing, practical assistance, daycare services, respite care, short-term nursing home stays, municipal housing, and nursing home admissions </w:t>
      </w:r>
    </w:p>
    <w:p w14:paraId="52007968" w14:textId="305C114A" w:rsidR="000A06AC" w:rsidRPr="00072B27" w:rsidRDefault="001D77E2" w:rsidP="000A06AC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</w:pPr>
      <w:r w:rsidRPr="00072B27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>²</w:t>
      </w:r>
      <w:r w:rsidR="000A06AC" w:rsidRPr="00072B2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Cognitive function is measured with the </w:t>
      </w:r>
      <w:r w:rsidR="000A06AC" w:rsidRPr="00072B27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 xml:space="preserve">Montreal Cognitive Assessment score (MoCA). </w:t>
      </w:r>
    </w:p>
    <w:p w14:paraId="72817A84" w14:textId="695D81C2" w:rsidR="00C4422C" w:rsidRPr="00072B27" w:rsidRDefault="001D77E2" w:rsidP="00C4422C">
      <w:pPr>
        <w:spacing w:after="0" w:line="240" w:lineRule="auto"/>
        <w:rPr>
          <w:rStyle w:val="ts-alignment-element"/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072B27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>³</w:t>
      </w:r>
      <w:r w:rsidR="000A06AC" w:rsidRPr="00072B27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 xml:space="preserve"> Physical function is measured with the </w:t>
      </w:r>
      <w:r w:rsidR="000A06AC" w:rsidRPr="00072B27">
        <w:rPr>
          <w:rStyle w:val="ts-alignment-element"/>
          <w:rFonts w:ascii="Times New Roman" w:hAnsi="Times New Roman" w:cs="Times New Roman"/>
          <w:i/>
          <w:iCs/>
          <w:sz w:val="20"/>
          <w:szCs w:val="20"/>
          <w:lang w:val="en-US"/>
        </w:rPr>
        <w:t>Short Physical Performance Battery (SPPB).</w:t>
      </w:r>
    </w:p>
    <w:p w14:paraId="6C460313" w14:textId="62128F08" w:rsidR="00C4422C" w:rsidRPr="00072B27" w:rsidRDefault="00B04D30" w:rsidP="00C4422C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</w:pPr>
      <w:r w:rsidRPr="00072B27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>⁴</w:t>
      </w:r>
      <w:r w:rsidR="000A06AC" w:rsidRPr="00072B27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 xml:space="preserve"> Mental health is measured with the </w:t>
      </w:r>
      <w:r w:rsidR="000A06AC" w:rsidRPr="00072B27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nb-NO"/>
          <w14:ligatures w14:val="none"/>
        </w:rPr>
        <w:t>Cohort of Norway Mental Health Index (</w:t>
      </w:r>
      <w:r w:rsidR="000A06AC" w:rsidRPr="00072B27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 xml:space="preserve">CONOR-MHI).  </w:t>
      </w:r>
    </w:p>
    <w:p w14:paraId="3F9A3FC4" w14:textId="77777777" w:rsidR="00351557" w:rsidRDefault="00351557" w:rsidP="00C4422C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</w:pPr>
    </w:p>
    <w:p w14:paraId="1076984A" w14:textId="77777777" w:rsidR="00351557" w:rsidRPr="00D9635C" w:rsidRDefault="00351557" w:rsidP="00C4422C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</w:pPr>
    </w:p>
    <w:p w14:paraId="7C50FBEC" w14:textId="79E9F170" w:rsidR="00A75190" w:rsidRDefault="009D2CC2" w:rsidP="00A75190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r w:rsidRPr="009D2CC2">
        <w:rPr>
          <w:rFonts w:ascii="Times New Roman" w:hAnsi="Times New Roman" w:cs="Times New Roman"/>
          <w:b/>
          <w:bCs/>
          <w:lang w:val="en-GB"/>
        </w:rPr>
        <w:lastRenderedPageBreak/>
        <w:t>Specialist health care services</w:t>
      </w:r>
    </w:p>
    <w:p w14:paraId="1EEA21F9" w14:textId="77777777" w:rsidR="009D2CC2" w:rsidRPr="009D2CC2" w:rsidRDefault="009D2CC2" w:rsidP="00A75190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478CE00C" w14:textId="59A1E7AC" w:rsidR="00C4422C" w:rsidRPr="00A75190" w:rsidRDefault="00A75190" w:rsidP="00C4422C">
      <w:pPr>
        <w:spacing w:after="0" w:line="240" w:lineRule="auto"/>
        <w:rPr>
          <w:rFonts w:ascii="Times New Roman" w:hAnsi="Times New Roman" w:cs="Times New Roman"/>
          <w:lang w:val="en-US"/>
        </w:rPr>
      </w:pPr>
      <w:bookmarkStart w:id="1" w:name="_Hlk189207237"/>
      <w:r w:rsidRPr="00825061">
        <w:rPr>
          <w:rFonts w:ascii="Times New Roman" w:hAnsi="Times New Roman" w:cs="Times New Roman"/>
          <w:b/>
          <w:bCs/>
          <w:lang w:val="en-GB"/>
        </w:rPr>
        <w:t>Table S</w:t>
      </w:r>
      <w:r w:rsidR="0037283C">
        <w:rPr>
          <w:rFonts w:ascii="Times New Roman" w:hAnsi="Times New Roman" w:cs="Times New Roman"/>
          <w:b/>
          <w:bCs/>
          <w:lang w:val="en-GB"/>
        </w:rPr>
        <w:t>3</w:t>
      </w:r>
      <w:r w:rsidRPr="00825061">
        <w:rPr>
          <w:rFonts w:ascii="Times New Roman" w:hAnsi="Times New Roman" w:cs="Times New Roman"/>
          <w:lang w:val="en-GB"/>
        </w:rPr>
        <w:t xml:space="preserve">. </w:t>
      </w:r>
      <w:r w:rsidR="008D682C" w:rsidRPr="00A75190">
        <w:rPr>
          <w:rFonts w:ascii="Times New Roman" w:hAnsi="Times New Roman" w:cs="Times New Roman"/>
          <w:lang w:val="en-US"/>
        </w:rPr>
        <w:t xml:space="preserve">Average treatment effect* of </w:t>
      </w:r>
      <w:r w:rsidR="008D682C">
        <w:rPr>
          <w:rFonts w:ascii="Times New Roman" w:hAnsi="Times New Roman" w:cs="Times New Roman"/>
          <w:lang w:val="en-US"/>
        </w:rPr>
        <w:t>reduced specialist healthcare services</w:t>
      </w:r>
      <w:r w:rsidR="008D682C" w:rsidRPr="00A75190">
        <w:rPr>
          <w:rFonts w:ascii="Times New Roman" w:hAnsi="Times New Roman" w:cs="Times New Roman"/>
          <w:lang w:val="en-US"/>
        </w:rPr>
        <w:t xml:space="preserve"> (ATT) </w:t>
      </w:r>
      <w:r w:rsidR="00C4422C" w:rsidRPr="00A75190">
        <w:rPr>
          <w:rFonts w:ascii="Times New Roman" w:hAnsi="Times New Roman" w:cs="Times New Roman"/>
          <w:lang w:val="en-US"/>
        </w:rPr>
        <w:t xml:space="preserve">on </w:t>
      </w:r>
      <w:r w:rsidR="00C4422C">
        <w:rPr>
          <w:rFonts w:ascii="Times New Roman" w:hAnsi="Times New Roman" w:cs="Times New Roman"/>
          <w:lang w:val="en-US"/>
        </w:rPr>
        <w:t xml:space="preserve">change in </w:t>
      </w:r>
      <w:r w:rsidR="00C4422C" w:rsidRPr="00A75190">
        <w:rPr>
          <w:rFonts w:ascii="Times New Roman" w:hAnsi="Times New Roman" w:cs="Times New Roman"/>
          <w:lang w:val="en-US"/>
        </w:rPr>
        <w:t xml:space="preserve">cognitive </w:t>
      </w:r>
      <w:r w:rsidR="00C4422C">
        <w:rPr>
          <w:rFonts w:ascii="Times New Roman" w:hAnsi="Times New Roman" w:cs="Times New Roman"/>
          <w:lang w:val="en-US"/>
        </w:rPr>
        <w:t>and physical function, and mental health from baseline to follow-up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106"/>
        <w:gridCol w:w="2552"/>
        <w:gridCol w:w="1842"/>
      </w:tblGrid>
      <w:tr w:rsidR="008D682C" w:rsidRPr="00742A70" w14:paraId="64050F96" w14:textId="77777777" w:rsidTr="006558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1A2F9E2" w14:textId="77777777" w:rsidR="008D682C" w:rsidRPr="00742A70" w:rsidRDefault="008D682C" w:rsidP="008D6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hideMark/>
          </w:tcPr>
          <w:p w14:paraId="745942E4" w14:textId="165D5FAA" w:rsidR="008D682C" w:rsidRPr="00742A70" w:rsidRDefault="008D682C" w:rsidP="006B39B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r w:rsidR="006B39BB" w:rsidRPr="00742A70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842" w:type="dxa"/>
            <w:hideMark/>
          </w:tcPr>
          <w:p w14:paraId="1F682555" w14:textId="6DA6DDBF" w:rsidR="008D682C" w:rsidRPr="00742A70" w:rsidRDefault="008D682C" w:rsidP="006B39B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8D682C" w:rsidRPr="00742A70" w14:paraId="117DD1A6" w14:textId="77777777" w:rsidTr="0065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3133DF9C" w14:textId="7410C4BC" w:rsidR="008D682C" w:rsidRPr="007A5DEE" w:rsidRDefault="008D682C" w:rsidP="008D6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D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function</w:t>
            </w:r>
            <w:r w:rsidR="00BF0FC7" w:rsidRPr="007A5D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oCA)</w:t>
            </w:r>
            <w:r w:rsidR="000141E2" w:rsidRPr="007A5D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¹</w:t>
            </w:r>
          </w:p>
        </w:tc>
        <w:tc>
          <w:tcPr>
            <w:tcW w:w="2552" w:type="dxa"/>
            <w:hideMark/>
          </w:tcPr>
          <w:p w14:paraId="2E162FA7" w14:textId="2340ADF3" w:rsidR="008D682C" w:rsidRPr="00742A70" w:rsidRDefault="008D682C" w:rsidP="008D6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hideMark/>
          </w:tcPr>
          <w:p w14:paraId="242ED430" w14:textId="035E0658" w:rsidR="008D682C" w:rsidRPr="00742A70" w:rsidRDefault="008D682C" w:rsidP="008D6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682C" w:rsidRPr="00742A70" w14:paraId="5256EB36" w14:textId="77777777" w:rsidTr="0065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1FCD0AB" w14:textId="77777777" w:rsidR="008D682C" w:rsidRPr="00742A70" w:rsidRDefault="008D682C" w:rsidP="008D68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Main sample</w:t>
            </w:r>
          </w:p>
          <w:p w14:paraId="6ADDFF8B" w14:textId="77777777" w:rsidR="008D682C" w:rsidRPr="00742A70" w:rsidRDefault="008D682C" w:rsidP="008D68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Women</w:t>
            </w:r>
          </w:p>
          <w:p w14:paraId="22E09863" w14:textId="61A16603" w:rsidR="008D682C" w:rsidRPr="00742A70" w:rsidRDefault="008D682C" w:rsidP="008D68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Men</w:t>
            </w:r>
          </w:p>
        </w:tc>
        <w:tc>
          <w:tcPr>
            <w:tcW w:w="2552" w:type="dxa"/>
          </w:tcPr>
          <w:p w14:paraId="2799B3E7" w14:textId="767D87E5" w:rsidR="008D682C" w:rsidRPr="00742A70" w:rsidRDefault="009C0125" w:rsidP="00BA6E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52275"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D6794"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  <w:p w14:paraId="7D94D665" w14:textId="48D34458" w:rsidR="003D6794" w:rsidRPr="00742A70" w:rsidRDefault="009C0125" w:rsidP="00BA6E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52275"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D6794"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  <w:p w14:paraId="1D42C198" w14:textId="6BF1C0F4" w:rsidR="003D6794" w:rsidRPr="00742A70" w:rsidRDefault="009C0125" w:rsidP="00BA6E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52275"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D6794"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842" w:type="dxa"/>
          </w:tcPr>
          <w:p w14:paraId="26E2556C" w14:textId="77777777" w:rsidR="008D682C" w:rsidRPr="00742A70" w:rsidRDefault="003D6794" w:rsidP="00BA6E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, 0.36</w:t>
            </w:r>
          </w:p>
          <w:p w14:paraId="64CF1EE9" w14:textId="77777777" w:rsidR="003D6794" w:rsidRPr="00742A70" w:rsidRDefault="003D6794" w:rsidP="00BA6E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, 0.56</w:t>
            </w:r>
          </w:p>
          <w:p w14:paraId="25099D77" w14:textId="16D0D39A" w:rsidR="003D6794" w:rsidRPr="00742A70" w:rsidRDefault="003D6794" w:rsidP="00BA6E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, 0.37</w:t>
            </w:r>
          </w:p>
        </w:tc>
      </w:tr>
      <w:tr w:rsidR="008D682C" w:rsidRPr="00742A70" w14:paraId="284FC39A" w14:textId="77777777" w:rsidTr="0065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22EF1086" w14:textId="3D1E62A5" w:rsidR="008D682C" w:rsidRPr="007A5DEE" w:rsidRDefault="008D682C" w:rsidP="008D6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D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function</w:t>
            </w:r>
            <w:r w:rsidR="00BF0FC7" w:rsidRPr="007A5D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PPB)</w:t>
            </w:r>
            <w:r w:rsidR="000141E2" w:rsidRPr="007A5D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²</w:t>
            </w:r>
          </w:p>
        </w:tc>
        <w:tc>
          <w:tcPr>
            <w:tcW w:w="2552" w:type="dxa"/>
          </w:tcPr>
          <w:p w14:paraId="0749A006" w14:textId="179F9B5B" w:rsidR="008D682C" w:rsidRPr="00742A70" w:rsidRDefault="008D682C" w:rsidP="008D6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71F0D769" w14:textId="6117AF80" w:rsidR="008D682C" w:rsidRPr="00742A70" w:rsidRDefault="008D682C" w:rsidP="00BA6E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682C" w:rsidRPr="00742A70" w14:paraId="5C5D6A32" w14:textId="77777777" w:rsidTr="0065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7F67ADE5" w14:textId="77777777" w:rsidR="008D682C" w:rsidRPr="00742A70" w:rsidRDefault="008D682C" w:rsidP="008D68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Main sample</w:t>
            </w:r>
          </w:p>
          <w:p w14:paraId="47872A3E" w14:textId="77777777" w:rsidR="008D682C" w:rsidRPr="00742A70" w:rsidRDefault="008D682C" w:rsidP="008D68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Women</w:t>
            </w:r>
          </w:p>
          <w:p w14:paraId="1F86EB94" w14:textId="276C76B3" w:rsidR="008D682C" w:rsidRPr="00742A70" w:rsidRDefault="008D682C" w:rsidP="008D68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Men</w:t>
            </w:r>
          </w:p>
        </w:tc>
        <w:tc>
          <w:tcPr>
            <w:tcW w:w="2552" w:type="dxa"/>
          </w:tcPr>
          <w:p w14:paraId="3CA66C13" w14:textId="34843A71" w:rsidR="008D682C" w:rsidRPr="00742A70" w:rsidRDefault="009C0125" w:rsidP="002849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52275"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  <w:p w14:paraId="3C463233" w14:textId="4FC2C6CF" w:rsidR="009C0125" w:rsidRPr="00742A70" w:rsidRDefault="009C0125" w:rsidP="002849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52275"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A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32</w:t>
            </w:r>
          </w:p>
          <w:p w14:paraId="2A5B8DF8" w14:textId="0337F236" w:rsidR="009C0125" w:rsidRPr="00742A70" w:rsidRDefault="009C0125" w:rsidP="002849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1842" w:type="dxa"/>
          </w:tcPr>
          <w:p w14:paraId="75CED20D" w14:textId="77777777" w:rsidR="008D682C" w:rsidRPr="00742A70" w:rsidRDefault="009C0125" w:rsidP="00BA6E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, 0.25</w:t>
            </w:r>
          </w:p>
          <w:p w14:paraId="0470703E" w14:textId="23D1E332" w:rsidR="009C0125" w:rsidRPr="00742A70" w:rsidRDefault="009C0125" w:rsidP="00BA6E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A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11, 0.53</w:t>
            </w:r>
          </w:p>
          <w:p w14:paraId="67CA1E82" w14:textId="395C8093" w:rsidR="009C0125" w:rsidRPr="00742A70" w:rsidRDefault="009C0125" w:rsidP="00BA6E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9, 0.10</w:t>
            </w:r>
          </w:p>
        </w:tc>
      </w:tr>
      <w:tr w:rsidR="008D682C" w:rsidRPr="00742A70" w14:paraId="37944D96" w14:textId="77777777" w:rsidTr="0065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390ECD19" w14:textId="051B545D" w:rsidR="008D682C" w:rsidRPr="007A5DEE" w:rsidRDefault="008D682C" w:rsidP="008D6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D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</w:t>
            </w:r>
            <w:r w:rsidR="00BF0FC7" w:rsidRPr="007A5D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D63AC" w:rsidRPr="007A5D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OR-MHI)</w:t>
            </w:r>
            <w:r w:rsidR="000141E2" w:rsidRPr="007A5D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³</w:t>
            </w:r>
          </w:p>
        </w:tc>
        <w:tc>
          <w:tcPr>
            <w:tcW w:w="2552" w:type="dxa"/>
          </w:tcPr>
          <w:p w14:paraId="4D26784E" w14:textId="46B074F5" w:rsidR="008D682C" w:rsidRPr="00742A70" w:rsidRDefault="008D682C" w:rsidP="008D6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14891FDD" w14:textId="7A83B07E" w:rsidR="008D682C" w:rsidRPr="00742A70" w:rsidRDefault="008D682C" w:rsidP="008D6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682C" w:rsidRPr="00742A70" w14:paraId="6A725D2F" w14:textId="77777777" w:rsidTr="0065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FECF276" w14:textId="77777777" w:rsidR="008D682C" w:rsidRPr="00742A70" w:rsidRDefault="008D682C" w:rsidP="008D68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Main sample</w:t>
            </w:r>
          </w:p>
          <w:p w14:paraId="301E6392" w14:textId="77777777" w:rsidR="008D682C" w:rsidRPr="00742A70" w:rsidRDefault="008D682C" w:rsidP="008D68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Women</w:t>
            </w:r>
          </w:p>
          <w:p w14:paraId="7D9A51D0" w14:textId="18DEB58D" w:rsidR="008D682C" w:rsidRPr="00742A70" w:rsidRDefault="008D682C" w:rsidP="008D68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Men</w:t>
            </w:r>
          </w:p>
        </w:tc>
        <w:tc>
          <w:tcPr>
            <w:tcW w:w="2552" w:type="dxa"/>
          </w:tcPr>
          <w:p w14:paraId="2B27D8FC" w14:textId="77777777" w:rsidR="008D682C" w:rsidRPr="00742A70" w:rsidRDefault="00112FD1" w:rsidP="00571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B554AD"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  <w:p w14:paraId="43460046" w14:textId="77777777" w:rsidR="00B554AD" w:rsidRPr="00742A70" w:rsidRDefault="00B554AD" w:rsidP="00571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  <w:p w14:paraId="24418117" w14:textId="3AD83E0B" w:rsidR="00B554AD" w:rsidRPr="00742A70" w:rsidRDefault="00B554AD" w:rsidP="00571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2A76D2"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</w:p>
        </w:tc>
        <w:tc>
          <w:tcPr>
            <w:tcW w:w="1842" w:type="dxa"/>
          </w:tcPr>
          <w:p w14:paraId="67B13303" w14:textId="348001D7" w:rsidR="008D682C" w:rsidRPr="00742A70" w:rsidRDefault="002A76D2" w:rsidP="00571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, 0.01</w:t>
            </w:r>
          </w:p>
          <w:p w14:paraId="6F9FC231" w14:textId="77777777" w:rsidR="00066438" w:rsidRPr="00742A70" w:rsidRDefault="00066438" w:rsidP="00571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, 0.02</w:t>
            </w:r>
          </w:p>
          <w:p w14:paraId="000211D2" w14:textId="02DF6E6F" w:rsidR="00066438" w:rsidRPr="00742A70" w:rsidRDefault="00066438" w:rsidP="005711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57117B"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, 0.03</w:t>
            </w:r>
          </w:p>
        </w:tc>
      </w:tr>
    </w:tbl>
    <w:bookmarkEnd w:id="1"/>
    <w:p w14:paraId="7FD93AA5" w14:textId="77777777" w:rsidR="009C0125" w:rsidRPr="00C325D9" w:rsidRDefault="009C0125" w:rsidP="009C0125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C325D9">
        <w:rPr>
          <w:rFonts w:ascii="Times New Roman" w:hAnsi="Times New Roman" w:cs="Times New Roman"/>
          <w:i/>
          <w:iCs/>
          <w:sz w:val="20"/>
          <w:szCs w:val="20"/>
          <w:lang w:val="en-US"/>
        </w:rPr>
        <w:t>*</w:t>
      </w:r>
      <w:r w:rsidRPr="00C325D9">
        <w:rPr>
          <w:rFonts w:ascii="STIX-Regular" w:hAnsi="STIX-Regular" w:cs="STIX-Regular"/>
          <w:kern w:val="0"/>
          <w:sz w:val="20"/>
          <w:szCs w:val="20"/>
          <w:lang w:val="en-US"/>
        </w:rPr>
        <w:t xml:space="preserve"> </w:t>
      </w:r>
      <w:r w:rsidRPr="00C325D9">
        <w:rPr>
          <w:rFonts w:ascii="Times New Roman" w:hAnsi="Times New Roman" w:cs="Times New Roman"/>
          <w:i/>
          <w:iCs/>
          <w:sz w:val="20"/>
          <w:szCs w:val="20"/>
          <w:lang w:val="en-US"/>
        </w:rPr>
        <w:t>The effect measure was the average treatment effects on those who experienced reduced services (ATT) compared to those who experienced no change or an increase, with 95% confidence intervals (bootstrapping with 200 repetitions) estimated using propensity score matching with baseline confounders as matching variables and change in cognitive and physical function, and mental health at follow-up.</w:t>
      </w:r>
    </w:p>
    <w:p w14:paraId="58BDA31B" w14:textId="3305F446" w:rsidR="00A75190" w:rsidRPr="00C325D9" w:rsidRDefault="009C0125" w:rsidP="00A75190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C325D9">
        <w:rPr>
          <w:rFonts w:ascii="Times New Roman" w:hAnsi="Times New Roman" w:cs="Times New Roman"/>
          <w:i/>
          <w:iCs/>
          <w:sz w:val="20"/>
          <w:szCs w:val="20"/>
          <w:lang w:val="en-US"/>
        </w:rPr>
        <w:t>** No change or increase in service use as reference category.</w:t>
      </w:r>
    </w:p>
    <w:p w14:paraId="21EEC120" w14:textId="77777777" w:rsidR="008302D2" w:rsidRPr="00C325D9" w:rsidRDefault="008302D2" w:rsidP="008302D2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</w:pPr>
      <w:r w:rsidRPr="00C325D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¹Cognitive function is measured with the </w:t>
      </w:r>
      <w:r w:rsidRPr="00C325D9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 xml:space="preserve">Montreal Cognitive Assessment score (MoCA). </w:t>
      </w:r>
    </w:p>
    <w:p w14:paraId="5F739F2C" w14:textId="77777777" w:rsidR="008302D2" w:rsidRPr="00C325D9" w:rsidRDefault="008302D2" w:rsidP="008302D2">
      <w:pPr>
        <w:spacing w:after="0" w:line="240" w:lineRule="auto"/>
        <w:rPr>
          <w:rStyle w:val="ts-alignment-element"/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C325D9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 xml:space="preserve">²Physical function is measured with the </w:t>
      </w:r>
      <w:r w:rsidRPr="00C325D9">
        <w:rPr>
          <w:rStyle w:val="ts-alignment-element"/>
          <w:rFonts w:ascii="Times New Roman" w:hAnsi="Times New Roman" w:cs="Times New Roman"/>
          <w:i/>
          <w:iCs/>
          <w:sz w:val="20"/>
          <w:szCs w:val="20"/>
          <w:lang w:val="en-US"/>
        </w:rPr>
        <w:t>Short Physical Performance Battery (SPPB).</w:t>
      </w:r>
    </w:p>
    <w:p w14:paraId="71AE3DD0" w14:textId="77777777" w:rsidR="008302D2" w:rsidRPr="00C325D9" w:rsidRDefault="008302D2" w:rsidP="008302D2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</w:pPr>
      <w:r w:rsidRPr="00C325D9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 xml:space="preserve">³Mental health is measured with the </w:t>
      </w:r>
      <w:r w:rsidRPr="00C325D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nb-NO"/>
          <w14:ligatures w14:val="none"/>
        </w:rPr>
        <w:t>Cohort of Norway Mental Health Index (</w:t>
      </w:r>
      <w:r w:rsidRPr="00C325D9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 xml:space="preserve">CONOR-MHI).  </w:t>
      </w:r>
    </w:p>
    <w:p w14:paraId="2F2089D2" w14:textId="77777777" w:rsidR="002D0004" w:rsidRDefault="002D0004" w:rsidP="00BF0FC7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</w:pPr>
    </w:p>
    <w:p w14:paraId="4944D2F7" w14:textId="77777777" w:rsidR="002D0004" w:rsidRDefault="002D0004" w:rsidP="00BF0FC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  <w14:ligatures w14:val="none"/>
        </w:rPr>
      </w:pPr>
    </w:p>
    <w:p w14:paraId="52C6160F" w14:textId="28BA93FE" w:rsidR="004B6F1F" w:rsidRPr="00956D30" w:rsidRDefault="00854E27" w:rsidP="00BF0FC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  <w14:ligatures w14:val="none"/>
        </w:rPr>
      </w:pPr>
      <w:r w:rsidRPr="00956D30"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  <w14:ligatures w14:val="none"/>
        </w:rPr>
        <w:t>Sensitivity analysis</w:t>
      </w:r>
      <w:r w:rsidR="00024338" w:rsidRPr="00956D30"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  <w14:ligatures w14:val="none"/>
        </w:rPr>
        <w:t xml:space="preserve"> </w:t>
      </w:r>
    </w:p>
    <w:p w14:paraId="51D5F1A7" w14:textId="77777777" w:rsidR="004B6F1F" w:rsidRDefault="004B6F1F" w:rsidP="00BF0FC7">
      <w:pPr>
        <w:spacing w:after="0" w:line="240" w:lineRule="auto"/>
        <w:rPr>
          <w:rFonts w:ascii="Times New Roman" w:eastAsia="Times New Roman" w:hAnsi="Times New Roman" w:cs="Times New Roman"/>
          <w:b/>
          <w:bCs/>
          <w:lang w:val="en-US"/>
          <w14:ligatures w14:val="none"/>
        </w:rPr>
      </w:pPr>
    </w:p>
    <w:p w14:paraId="31909ADA" w14:textId="77777777" w:rsidR="00854E27" w:rsidRDefault="00854E27" w:rsidP="00854E27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Primary healthcare services</w:t>
      </w:r>
    </w:p>
    <w:p w14:paraId="13916115" w14:textId="583B0B8E" w:rsidR="00854E27" w:rsidRPr="00A75190" w:rsidRDefault="00854E27" w:rsidP="00854E27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25061">
        <w:rPr>
          <w:rFonts w:ascii="Times New Roman" w:hAnsi="Times New Roman" w:cs="Times New Roman"/>
          <w:b/>
          <w:bCs/>
          <w:lang w:val="en-GB"/>
        </w:rPr>
        <w:t>Table S</w:t>
      </w:r>
      <w:r w:rsidR="00D12D14">
        <w:rPr>
          <w:rFonts w:ascii="Times New Roman" w:hAnsi="Times New Roman" w:cs="Times New Roman"/>
          <w:b/>
          <w:bCs/>
          <w:lang w:val="en-GB"/>
        </w:rPr>
        <w:t>4</w:t>
      </w:r>
      <w:r w:rsidRPr="00825061">
        <w:rPr>
          <w:rFonts w:ascii="Times New Roman" w:hAnsi="Times New Roman" w:cs="Times New Roman"/>
          <w:lang w:val="en-GB"/>
        </w:rPr>
        <w:t xml:space="preserve">. </w:t>
      </w:r>
      <w:r w:rsidRPr="00A75190">
        <w:rPr>
          <w:rFonts w:ascii="Times New Roman" w:hAnsi="Times New Roman" w:cs="Times New Roman"/>
          <w:lang w:val="en-US"/>
        </w:rPr>
        <w:t xml:space="preserve">Average treatment effect* of </w:t>
      </w:r>
      <w:r>
        <w:rPr>
          <w:rFonts w:ascii="Times New Roman" w:hAnsi="Times New Roman" w:cs="Times New Roman"/>
          <w:lang w:val="en-US"/>
        </w:rPr>
        <w:t xml:space="preserve">reduced </w:t>
      </w:r>
      <w:r w:rsidRPr="000E47A5">
        <w:rPr>
          <w:rFonts w:ascii="Times New Roman" w:hAnsi="Times New Roman" w:cs="Times New Roman"/>
          <w:lang w:val="en-US"/>
        </w:rPr>
        <w:t>contact with general practitioners</w:t>
      </w:r>
      <w:r w:rsidRPr="00A75190">
        <w:rPr>
          <w:rFonts w:ascii="Times New Roman" w:hAnsi="Times New Roman" w:cs="Times New Roman"/>
          <w:lang w:val="en-US"/>
        </w:rPr>
        <w:t xml:space="preserve"> (ATT) on </w:t>
      </w:r>
      <w:r>
        <w:rPr>
          <w:rFonts w:ascii="Times New Roman" w:hAnsi="Times New Roman" w:cs="Times New Roman"/>
          <w:lang w:val="en-US"/>
        </w:rPr>
        <w:t xml:space="preserve">change in </w:t>
      </w:r>
      <w:r w:rsidRPr="00A75190">
        <w:rPr>
          <w:rFonts w:ascii="Times New Roman" w:hAnsi="Times New Roman" w:cs="Times New Roman"/>
          <w:lang w:val="en-US"/>
        </w:rPr>
        <w:t xml:space="preserve">cognitive </w:t>
      </w:r>
      <w:r>
        <w:rPr>
          <w:rFonts w:ascii="Times New Roman" w:hAnsi="Times New Roman" w:cs="Times New Roman"/>
          <w:lang w:val="en-US"/>
        </w:rPr>
        <w:t>and physical function, and mental health from baseline to follow-up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106"/>
        <w:gridCol w:w="2552"/>
        <w:gridCol w:w="1842"/>
      </w:tblGrid>
      <w:tr w:rsidR="00854E27" w:rsidRPr="00742A70" w14:paraId="48849CEE" w14:textId="77777777" w:rsidTr="00742A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B462BD5" w14:textId="77777777" w:rsidR="00854E27" w:rsidRPr="00742A70" w:rsidRDefault="00854E27" w:rsidP="000357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5E0C75F9" w14:textId="77777777" w:rsidR="00854E27" w:rsidRPr="00742A70" w:rsidRDefault="00854E27" w:rsidP="000357B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</w:rPr>
              <w:t>ATT**</w:t>
            </w:r>
          </w:p>
        </w:tc>
        <w:tc>
          <w:tcPr>
            <w:tcW w:w="1842" w:type="dxa"/>
          </w:tcPr>
          <w:p w14:paraId="1F16CB5E" w14:textId="77777777" w:rsidR="00854E27" w:rsidRPr="00742A70" w:rsidRDefault="00854E27" w:rsidP="000357B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854E27" w:rsidRPr="00742A70" w14:paraId="0FC43653" w14:textId="77777777" w:rsidTr="00742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28530C0" w14:textId="77777777" w:rsidR="00854E27" w:rsidRPr="007A5DEE" w:rsidRDefault="00854E27" w:rsidP="000357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D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function¹</w:t>
            </w:r>
          </w:p>
        </w:tc>
        <w:tc>
          <w:tcPr>
            <w:tcW w:w="2552" w:type="dxa"/>
          </w:tcPr>
          <w:p w14:paraId="6AAC0ADE" w14:textId="77777777" w:rsidR="00854E27" w:rsidRPr="00742A70" w:rsidRDefault="00854E27" w:rsidP="00035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6529CDAC" w14:textId="77777777" w:rsidR="00854E27" w:rsidRPr="00742A70" w:rsidRDefault="00854E27" w:rsidP="00035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54E27" w:rsidRPr="00742A70" w14:paraId="19030455" w14:textId="77777777" w:rsidTr="00742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564C4C6" w14:textId="77777777" w:rsidR="00854E27" w:rsidRPr="00742A70" w:rsidRDefault="00854E27" w:rsidP="000357B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Main sample</w:t>
            </w:r>
          </w:p>
          <w:p w14:paraId="35DDC9BB" w14:textId="77777777" w:rsidR="00854E27" w:rsidRPr="00742A70" w:rsidRDefault="00854E27" w:rsidP="000357B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Women</w:t>
            </w:r>
          </w:p>
          <w:p w14:paraId="1890D0B2" w14:textId="77777777" w:rsidR="00854E27" w:rsidRPr="00742A70" w:rsidRDefault="00854E27" w:rsidP="000357B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Men</w:t>
            </w:r>
          </w:p>
        </w:tc>
        <w:tc>
          <w:tcPr>
            <w:tcW w:w="2552" w:type="dxa"/>
          </w:tcPr>
          <w:p w14:paraId="2E5D9612" w14:textId="51ABB9BE" w:rsidR="00854E27" w:rsidRPr="00742A70" w:rsidRDefault="00FB79A9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</w:t>
            </w:r>
          </w:p>
          <w:p w14:paraId="6C218AB5" w14:textId="77777777" w:rsidR="002171E1" w:rsidRPr="00742A70" w:rsidRDefault="00D373AC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33</w:t>
            </w:r>
          </w:p>
          <w:p w14:paraId="670A6D20" w14:textId="18586F61" w:rsidR="00FB79A9" w:rsidRPr="00742A70" w:rsidRDefault="00EA676E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842" w:type="dxa"/>
          </w:tcPr>
          <w:p w14:paraId="516CB889" w14:textId="6868A858" w:rsidR="00854E27" w:rsidRPr="00742A70" w:rsidRDefault="00FB79A9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2, 0.07</w:t>
            </w:r>
          </w:p>
          <w:p w14:paraId="39AD1641" w14:textId="77777777" w:rsidR="00D373AC" w:rsidRPr="00742A70" w:rsidRDefault="00D373AC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64, -0.02</w:t>
            </w:r>
          </w:p>
          <w:p w14:paraId="14FF1631" w14:textId="6ADF1FF2" w:rsidR="00EA676E" w:rsidRPr="00742A70" w:rsidRDefault="00EA676E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, 0.43</w:t>
            </w:r>
          </w:p>
        </w:tc>
      </w:tr>
      <w:tr w:rsidR="00854E27" w:rsidRPr="00742A70" w14:paraId="0372EC50" w14:textId="77777777" w:rsidTr="00742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3CA0301" w14:textId="77777777" w:rsidR="00854E27" w:rsidRPr="007A5DEE" w:rsidRDefault="00854E27" w:rsidP="000357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D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function²</w:t>
            </w:r>
          </w:p>
        </w:tc>
        <w:tc>
          <w:tcPr>
            <w:tcW w:w="2552" w:type="dxa"/>
          </w:tcPr>
          <w:p w14:paraId="17E1F3D7" w14:textId="77777777" w:rsidR="00854E27" w:rsidRPr="00742A70" w:rsidRDefault="00854E27" w:rsidP="000357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5254349A" w14:textId="77777777" w:rsidR="00854E27" w:rsidRPr="00742A70" w:rsidRDefault="00854E27" w:rsidP="000357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54E27" w:rsidRPr="00742A70" w14:paraId="13126831" w14:textId="77777777" w:rsidTr="00742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AE06FE8" w14:textId="77777777" w:rsidR="00854E27" w:rsidRPr="00742A70" w:rsidRDefault="00854E27" w:rsidP="000357B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Main sample</w:t>
            </w:r>
          </w:p>
          <w:p w14:paraId="3F3215FC" w14:textId="77777777" w:rsidR="00854E27" w:rsidRPr="00742A70" w:rsidRDefault="00854E27" w:rsidP="000357B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Women</w:t>
            </w:r>
          </w:p>
          <w:p w14:paraId="7F824460" w14:textId="77777777" w:rsidR="00854E27" w:rsidRPr="00742A70" w:rsidRDefault="00854E27" w:rsidP="000357B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Men</w:t>
            </w:r>
          </w:p>
        </w:tc>
        <w:tc>
          <w:tcPr>
            <w:tcW w:w="2552" w:type="dxa"/>
          </w:tcPr>
          <w:p w14:paraId="701B55F9" w14:textId="30649E7D" w:rsidR="00854E27" w:rsidRPr="00742A70" w:rsidRDefault="00D916E5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</w:t>
            </w:r>
            <w:r w:rsidR="002212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  <w:p w14:paraId="0835C53D" w14:textId="77777777" w:rsidR="0046386D" w:rsidRDefault="00D4490B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26</w:t>
            </w:r>
          </w:p>
          <w:p w14:paraId="2BED9B7F" w14:textId="1653642C" w:rsidR="002212B5" w:rsidRPr="0061533A" w:rsidRDefault="0061533A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53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842" w:type="dxa"/>
          </w:tcPr>
          <w:p w14:paraId="1433239C" w14:textId="4F06539E" w:rsidR="00854E27" w:rsidRPr="00742A70" w:rsidRDefault="002212B5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, 0.12</w:t>
            </w:r>
          </w:p>
          <w:p w14:paraId="047EAD4D" w14:textId="77777777" w:rsidR="00D4490B" w:rsidRPr="0061533A" w:rsidRDefault="00D4490B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53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46, -0.06</w:t>
            </w:r>
          </w:p>
          <w:p w14:paraId="43684B02" w14:textId="1DEEA378" w:rsidR="0061533A" w:rsidRPr="00742A70" w:rsidRDefault="00F07CF6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, 0.36</w:t>
            </w:r>
          </w:p>
        </w:tc>
      </w:tr>
      <w:tr w:rsidR="00854E27" w:rsidRPr="00742A70" w14:paraId="13D402FF" w14:textId="77777777" w:rsidTr="00742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433D8D2" w14:textId="77777777" w:rsidR="00854E27" w:rsidRPr="007A5DEE" w:rsidRDefault="00854E27" w:rsidP="000357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D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³</w:t>
            </w:r>
          </w:p>
        </w:tc>
        <w:tc>
          <w:tcPr>
            <w:tcW w:w="2552" w:type="dxa"/>
          </w:tcPr>
          <w:p w14:paraId="1411D2E6" w14:textId="77777777" w:rsidR="00854E27" w:rsidRPr="00742A70" w:rsidRDefault="00854E27" w:rsidP="000357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0AD47688" w14:textId="77777777" w:rsidR="00854E27" w:rsidRPr="00742A70" w:rsidRDefault="00854E27" w:rsidP="000357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54E27" w:rsidRPr="00742A70" w14:paraId="4CB499E4" w14:textId="77777777" w:rsidTr="00742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7839DF8" w14:textId="77777777" w:rsidR="00854E27" w:rsidRPr="00742A70" w:rsidRDefault="00854E27" w:rsidP="000357B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Main sample</w:t>
            </w:r>
          </w:p>
          <w:p w14:paraId="1F5008D0" w14:textId="77777777" w:rsidR="00854E27" w:rsidRPr="00742A70" w:rsidRDefault="00854E27" w:rsidP="000357B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Women</w:t>
            </w:r>
          </w:p>
          <w:p w14:paraId="5C6EE59C" w14:textId="77777777" w:rsidR="00854E27" w:rsidRPr="00742A70" w:rsidRDefault="00854E27" w:rsidP="000357B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Men</w:t>
            </w:r>
          </w:p>
        </w:tc>
        <w:tc>
          <w:tcPr>
            <w:tcW w:w="2552" w:type="dxa"/>
          </w:tcPr>
          <w:p w14:paraId="5C2B0B19" w14:textId="77777777" w:rsidR="00854E27" w:rsidRDefault="005B1D8B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  <w:p w14:paraId="0D668033" w14:textId="77777777" w:rsidR="00BB27BF" w:rsidRDefault="00BB27BF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  <w:p w14:paraId="76B4C185" w14:textId="435EF791" w:rsidR="00E95BD6" w:rsidRPr="00742A70" w:rsidRDefault="00E95BD6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842" w:type="dxa"/>
          </w:tcPr>
          <w:p w14:paraId="3E6E50BD" w14:textId="77777777" w:rsidR="00854E27" w:rsidRDefault="005B1D8B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BB2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, 0.03</w:t>
            </w:r>
          </w:p>
          <w:p w14:paraId="60856FCD" w14:textId="77777777" w:rsidR="00BB27BF" w:rsidRDefault="00E95BD6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, 0.03</w:t>
            </w:r>
          </w:p>
          <w:p w14:paraId="3DA3B71D" w14:textId="5975A0B9" w:rsidR="00E95BD6" w:rsidRPr="00742A70" w:rsidRDefault="00E95BD6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52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, 0.04</w:t>
            </w:r>
          </w:p>
        </w:tc>
      </w:tr>
    </w:tbl>
    <w:p w14:paraId="1D79D7AB" w14:textId="26404479" w:rsidR="004A2880" w:rsidRPr="00C325D9" w:rsidRDefault="00854E27" w:rsidP="004A2880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C325D9">
        <w:rPr>
          <w:rFonts w:ascii="Times New Roman" w:hAnsi="Times New Roman" w:cs="Times New Roman"/>
          <w:i/>
          <w:iCs/>
          <w:sz w:val="20"/>
          <w:szCs w:val="20"/>
          <w:lang w:val="en-US"/>
        </w:rPr>
        <w:t>*</w:t>
      </w:r>
      <w:r w:rsidRPr="00C325D9">
        <w:rPr>
          <w:rFonts w:ascii="STIX-Regular" w:hAnsi="STIX-Regular" w:cs="STIX-Regular"/>
          <w:i/>
          <w:iCs/>
          <w:kern w:val="0"/>
          <w:sz w:val="20"/>
          <w:szCs w:val="20"/>
          <w:lang w:val="en-US"/>
        </w:rPr>
        <w:t xml:space="preserve"> </w:t>
      </w:r>
      <w:r w:rsidRPr="00C325D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he effect measure was the average treatment effects on those who experienced reduced services (ATT) compared to those who experienced no change or an increase, with 95% confidence intervals (bootstrapping with 200 repetitions) estimated using propensity score matching with baseline </w:t>
      </w:r>
      <w:r w:rsidR="004D7F2A" w:rsidRPr="00C325D9">
        <w:rPr>
          <w:rFonts w:ascii="Times New Roman" w:hAnsi="Times New Roman" w:cs="Times New Roman"/>
          <w:i/>
          <w:iCs/>
          <w:sz w:val="20"/>
          <w:szCs w:val="20"/>
          <w:lang w:val="en-US"/>
        </w:rPr>
        <w:t>confounders</w:t>
      </w:r>
      <w:r w:rsidR="004D7F2A" w:rsidRPr="00C325D9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 xml:space="preserve"> </w:t>
      </w:r>
      <w:r w:rsidRPr="00C325D9">
        <w:rPr>
          <w:rFonts w:ascii="Times New Roman" w:hAnsi="Times New Roman" w:cs="Times New Roman"/>
          <w:i/>
          <w:iCs/>
          <w:sz w:val="20"/>
          <w:szCs w:val="20"/>
          <w:lang w:val="en-US"/>
        </w:rPr>
        <w:t>as matching variable</w:t>
      </w:r>
      <w:r w:rsidR="004A2880" w:rsidRPr="00C325D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, including </w:t>
      </w:r>
      <w:r w:rsidR="004A2880" w:rsidRPr="00C325D9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 xml:space="preserve">the baseline measure of the outcome variable, </w:t>
      </w:r>
      <w:r w:rsidR="004A2880" w:rsidRPr="00C325D9">
        <w:rPr>
          <w:rFonts w:ascii="Times New Roman" w:hAnsi="Times New Roman" w:cs="Times New Roman"/>
          <w:i/>
          <w:iCs/>
          <w:sz w:val="20"/>
          <w:szCs w:val="20"/>
          <w:lang w:val="en-US"/>
        </w:rPr>
        <w:t>and cognitive and physical function, and mental health at follow-up as outcome variable.</w:t>
      </w:r>
    </w:p>
    <w:p w14:paraId="2ECD01AE" w14:textId="77777777" w:rsidR="00854E27" w:rsidRPr="00C325D9" w:rsidRDefault="00854E27" w:rsidP="00854E27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C325D9">
        <w:rPr>
          <w:rFonts w:ascii="Times New Roman" w:hAnsi="Times New Roman" w:cs="Times New Roman"/>
          <w:i/>
          <w:iCs/>
          <w:sz w:val="20"/>
          <w:szCs w:val="20"/>
          <w:lang w:val="en-US"/>
        </w:rPr>
        <w:t>** No change or increase in service use as reference category.</w:t>
      </w:r>
    </w:p>
    <w:p w14:paraId="58E1F3D8" w14:textId="77777777" w:rsidR="008302D2" w:rsidRPr="00C325D9" w:rsidRDefault="008302D2" w:rsidP="008302D2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</w:pPr>
      <w:r w:rsidRPr="00C325D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¹Cognitive function is measured with the </w:t>
      </w:r>
      <w:r w:rsidRPr="00C325D9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 xml:space="preserve">Montreal Cognitive Assessment score (MoCA). </w:t>
      </w:r>
    </w:p>
    <w:p w14:paraId="6F547D22" w14:textId="77777777" w:rsidR="008302D2" w:rsidRPr="00C325D9" w:rsidRDefault="008302D2" w:rsidP="008302D2">
      <w:pPr>
        <w:spacing w:after="0" w:line="240" w:lineRule="auto"/>
        <w:rPr>
          <w:rStyle w:val="ts-alignment-element"/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C325D9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 xml:space="preserve">²Physical function is measured with the </w:t>
      </w:r>
      <w:r w:rsidRPr="00C325D9">
        <w:rPr>
          <w:rStyle w:val="ts-alignment-element"/>
          <w:rFonts w:ascii="Times New Roman" w:hAnsi="Times New Roman" w:cs="Times New Roman"/>
          <w:i/>
          <w:iCs/>
          <w:sz w:val="20"/>
          <w:szCs w:val="20"/>
          <w:lang w:val="en-US"/>
        </w:rPr>
        <w:t>Short Physical Performance Battery (SPPB).</w:t>
      </w:r>
    </w:p>
    <w:p w14:paraId="17516F20" w14:textId="77777777" w:rsidR="008302D2" w:rsidRPr="00C325D9" w:rsidRDefault="008302D2" w:rsidP="008302D2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</w:pPr>
      <w:r w:rsidRPr="00C325D9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 xml:space="preserve">³Mental health is measured with the </w:t>
      </w:r>
      <w:r w:rsidRPr="00C325D9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nb-NO"/>
          <w14:ligatures w14:val="none"/>
        </w:rPr>
        <w:t>Cohort of Norway Mental Health Index (</w:t>
      </w:r>
      <w:r w:rsidRPr="00C325D9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 xml:space="preserve">CONOR-MHI).  </w:t>
      </w:r>
    </w:p>
    <w:p w14:paraId="0822CE77" w14:textId="77777777" w:rsidR="00854E27" w:rsidRPr="00A16D01" w:rsidRDefault="00854E27" w:rsidP="00854E27">
      <w:pPr>
        <w:rPr>
          <w:rFonts w:ascii="Times New Roman" w:hAnsi="Times New Roman" w:cs="Times New Roman"/>
          <w:b/>
          <w:bCs/>
          <w:lang w:val="en-US"/>
        </w:rPr>
      </w:pPr>
    </w:p>
    <w:p w14:paraId="3A576646" w14:textId="0581649F" w:rsidR="00854E27" w:rsidRPr="00A75190" w:rsidRDefault="00854E27" w:rsidP="00854E27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25061">
        <w:rPr>
          <w:rFonts w:ascii="Times New Roman" w:hAnsi="Times New Roman" w:cs="Times New Roman"/>
          <w:b/>
          <w:bCs/>
          <w:lang w:val="en-GB"/>
        </w:rPr>
        <w:lastRenderedPageBreak/>
        <w:t>Table S</w:t>
      </w:r>
      <w:r w:rsidR="00D12D14">
        <w:rPr>
          <w:rFonts w:ascii="Times New Roman" w:hAnsi="Times New Roman" w:cs="Times New Roman"/>
          <w:b/>
          <w:bCs/>
          <w:lang w:val="en-GB"/>
        </w:rPr>
        <w:t>5</w:t>
      </w:r>
      <w:r w:rsidRPr="00825061">
        <w:rPr>
          <w:rFonts w:ascii="Times New Roman" w:hAnsi="Times New Roman" w:cs="Times New Roman"/>
          <w:lang w:val="en-GB"/>
        </w:rPr>
        <w:t xml:space="preserve">. </w:t>
      </w:r>
      <w:r w:rsidRPr="00A75190">
        <w:rPr>
          <w:rFonts w:ascii="Times New Roman" w:hAnsi="Times New Roman" w:cs="Times New Roman"/>
          <w:lang w:val="en-US"/>
        </w:rPr>
        <w:t xml:space="preserve">Average treatment effect* of </w:t>
      </w:r>
      <w:r>
        <w:rPr>
          <w:rFonts w:ascii="Times New Roman" w:hAnsi="Times New Roman" w:cs="Times New Roman"/>
          <w:lang w:val="en-US"/>
        </w:rPr>
        <w:t>reduction in other healthcare services¹</w:t>
      </w:r>
      <w:r w:rsidRPr="00A75190">
        <w:rPr>
          <w:rFonts w:ascii="Times New Roman" w:hAnsi="Times New Roman" w:cs="Times New Roman"/>
          <w:lang w:val="en-US"/>
        </w:rPr>
        <w:t xml:space="preserve"> (ATT) on </w:t>
      </w:r>
      <w:r>
        <w:rPr>
          <w:rFonts w:ascii="Times New Roman" w:hAnsi="Times New Roman" w:cs="Times New Roman"/>
          <w:lang w:val="en-US"/>
        </w:rPr>
        <w:t xml:space="preserve">change in </w:t>
      </w:r>
      <w:r w:rsidRPr="00A75190">
        <w:rPr>
          <w:rFonts w:ascii="Times New Roman" w:hAnsi="Times New Roman" w:cs="Times New Roman"/>
          <w:lang w:val="en-US"/>
        </w:rPr>
        <w:t xml:space="preserve">cognitive </w:t>
      </w:r>
      <w:r>
        <w:rPr>
          <w:rFonts w:ascii="Times New Roman" w:hAnsi="Times New Roman" w:cs="Times New Roman"/>
          <w:lang w:val="en-US"/>
        </w:rPr>
        <w:t>and physical function, and mental health from baseline to follow-up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106"/>
        <w:gridCol w:w="2552"/>
        <w:gridCol w:w="1842"/>
      </w:tblGrid>
      <w:tr w:rsidR="00854E27" w:rsidRPr="00742A70" w14:paraId="2F586BBD" w14:textId="77777777" w:rsidTr="00742A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5FB6A5D" w14:textId="77777777" w:rsidR="00854E27" w:rsidRPr="00742A70" w:rsidRDefault="00854E27" w:rsidP="000357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592C50F1" w14:textId="77777777" w:rsidR="00854E27" w:rsidRPr="00742A70" w:rsidRDefault="00854E27" w:rsidP="000357B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</w:rPr>
              <w:t>ATT**</w:t>
            </w:r>
          </w:p>
        </w:tc>
        <w:tc>
          <w:tcPr>
            <w:tcW w:w="1842" w:type="dxa"/>
          </w:tcPr>
          <w:p w14:paraId="142A219E" w14:textId="77777777" w:rsidR="00854E27" w:rsidRPr="00742A70" w:rsidRDefault="00854E27" w:rsidP="000357B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854E27" w:rsidRPr="00742A70" w14:paraId="4B7F7594" w14:textId="77777777" w:rsidTr="00742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E29F41E" w14:textId="77777777" w:rsidR="00854E27" w:rsidRPr="007A5DEE" w:rsidRDefault="00854E27" w:rsidP="000357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D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function</w:t>
            </w:r>
            <w:r w:rsidRPr="007A5D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  <w14:ligatures w14:val="none"/>
              </w:rPr>
              <w:t>²</w:t>
            </w:r>
          </w:p>
        </w:tc>
        <w:tc>
          <w:tcPr>
            <w:tcW w:w="2552" w:type="dxa"/>
          </w:tcPr>
          <w:p w14:paraId="5A872785" w14:textId="77777777" w:rsidR="00854E27" w:rsidRPr="00742A70" w:rsidRDefault="00854E27" w:rsidP="00035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0E0406A4" w14:textId="77777777" w:rsidR="00854E27" w:rsidRPr="00742A70" w:rsidRDefault="00854E27" w:rsidP="00035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54E27" w:rsidRPr="00742A70" w14:paraId="53047084" w14:textId="77777777" w:rsidTr="00742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3CE8ADA" w14:textId="77777777" w:rsidR="00854E27" w:rsidRPr="00742A70" w:rsidRDefault="00854E27" w:rsidP="000357B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Main sample</w:t>
            </w:r>
          </w:p>
          <w:p w14:paraId="55B1B01A" w14:textId="77777777" w:rsidR="00854E27" w:rsidRPr="00742A70" w:rsidRDefault="00854E27" w:rsidP="000357B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Women</w:t>
            </w:r>
          </w:p>
          <w:p w14:paraId="1CBDA64C" w14:textId="77777777" w:rsidR="00854E27" w:rsidRPr="00742A70" w:rsidRDefault="00854E27" w:rsidP="000357B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Men</w:t>
            </w:r>
          </w:p>
        </w:tc>
        <w:tc>
          <w:tcPr>
            <w:tcW w:w="2552" w:type="dxa"/>
          </w:tcPr>
          <w:p w14:paraId="5FB3A7C1" w14:textId="77777777" w:rsidR="00854E27" w:rsidRPr="00742A70" w:rsidRDefault="00370FC0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="00E0110E" w:rsidRPr="00742A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20</w:t>
            </w:r>
          </w:p>
          <w:p w14:paraId="458BF3FB" w14:textId="77777777" w:rsidR="005A0830" w:rsidRPr="00742A70" w:rsidRDefault="005A0830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87</w:t>
            </w:r>
          </w:p>
          <w:p w14:paraId="703817B1" w14:textId="1475929A" w:rsidR="005A0830" w:rsidRPr="00742A70" w:rsidRDefault="00A50CAF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.15</w:t>
            </w:r>
          </w:p>
        </w:tc>
        <w:tc>
          <w:tcPr>
            <w:tcW w:w="1842" w:type="dxa"/>
          </w:tcPr>
          <w:p w14:paraId="3E0B30F9" w14:textId="77777777" w:rsidR="00854E27" w:rsidRPr="00742A70" w:rsidRDefault="00E0110E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.81, -0.59</w:t>
            </w:r>
          </w:p>
          <w:p w14:paraId="1374DA40" w14:textId="77777777" w:rsidR="005A0830" w:rsidRPr="00742A70" w:rsidRDefault="005A0830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.53, -0.21</w:t>
            </w:r>
          </w:p>
          <w:p w14:paraId="23FA43B6" w14:textId="2911EDE8" w:rsidR="00A50CAF" w:rsidRPr="00742A70" w:rsidRDefault="00A50CAF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3.09, -1.20</w:t>
            </w:r>
          </w:p>
        </w:tc>
      </w:tr>
      <w:tr w:rsidR="00854E27" w:rsidRPr="00742A70" w14:paraId="3E7793FA" w14:textId="77777777" w:rsidTr="00742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C5D48CC" w14:textId="77777777" w:rsidR="00854E27" w:rsidRPr="007A5DEE" w:rsidRDefault="00854E27" w:rsidP="000357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D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function</w:t>
            </w:r>
            <w:r w:rsidRPr="007A5D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  <w14:ligatures w14:val="none"/>
              </w:rPr>
              <w:t>³</w:t>
            </w:r>
          </w:p>
        </w:tc>
        <w:tc>
          <w:tcPr>
            <w:tcW w:w="2552" w:type="dxa"/>
          </w:tcPr>
          <w:p w14:paraId="51BEB9F0" w14:textId="77777777" w:rsidR="00854E27" w:rsidRPr="00742A70" w:rsidRDefault="00854E27" w:rsidP="000357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1CF00189" w14:textId="77777777" w:rsidR="00854E27" w:rsidRPr="00742A70" w:rsidRDefault="00854E27" w:rsidP="000357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54E27" w:rsidRPr="00742A70" w14:paraId="3042787B" w14:textId="77777777" w:rsidTr="00742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C74A1EF" w14:textId="77777777" w:rsidR="00854E27" w:rsidRPr="00742A70" w:rsidRDefault="00854E27" w:rsidP="000357B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Main sample</w:t>
            </w:r>
          </w:p>
          <w:p w14:paraId="71750591" w14:textId="77777777" w:rsidR="00854E27" w:rsidRPr="00742A70" w:rsidRDefault="00854E27" w:rsidP="000357B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Women</w:t>
            </w:r>
          </w:p>
          <w:p w14:paraId="31639146" w14:textId="77777777" w:rsidR="00854E27" w:rsidRPr="00742A70" w:rsidRDefault="00854E27" w:rsidP="000357B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Men</w:t>
            </w:r>
          </w:p>
        </w:tc>
        <w:tc>
          <w:tcPr>
            <w:tcW w:w="2552" w:type="dxa"/>
          </w:tcPr>
          <w:p w14:paraId="0E3D3BD5" w14:textId="36C9FDF0" w:rsidR="00854E27" w:rsidRPr="00742A70" w:rsidRDefault="003655CE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  <w:p w14:paraId="02930F90" w14:textId="42F39313" w:rsidR="00317A5F" w:rsidRPr="00742A70" w:rsidRDefault="00A07538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  <w:p w14:paraId="4496B77C" w14:textId="180B657E" w:rsidR="00317A5F" w:rsidRPr="00742A70" w:rsidRDefault="00AF0CA4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14</w:t>
            </w:r>
          </w:p>
        </w:tc>
        <w:tc>
          <w:tcPr>
            <w:tcW w:w="1842" w:type="dxa"/>
          </w:tcPr>
          <w:p w14:paraId="4AD7BAEE" w14:textId="3D568003" w:rsidR="00854E27" w:rsidRPr="00742A70" w:rsidRDefault="00440FEF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, 0.09</w:t>
            </w:r>
          </w:p>
          <w:p w14:paraId="7ED7E490" w14:textId="46AC608F" w:rsidR="00AF0CA4" w:rsidRPr="00742A70" w:rsidRDefault="00A07538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</w:t>
            </w:r>
            <w:r w:rsidR="00666CA1"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10</w:t>
            </w:r>
          </w:p>
          <w:p w14:paraId="3E53CF3F" w14:textId="067BCE09" w:rsidR="00AF0CA4" w:rsidRPr="00742A70" w:rsidRDefault="00AF0CA4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, 0.25</w:t>
            </w:r>
          </w:p>
        </w:tc>
      </w:tr>
      <w:tr w:rsidR="00854E27" w:rsidRPr="00742A70" w14:paraId="7B77F138" w14:textId="77777777" w:rsidTr="00742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114E34D" w14:textId="77777777" w:rsidR="00854E27" w:rsidRPr="007A5DEE" w:rsidRDefault="00854E27" w:rsidP="000357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D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</w:t>
            </w:r>
            <w:r w:rsidRPr="007A5D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  <w14:ligatures w14:val="none"/>
              </w:rPr>
              <w:t>⁴</w:t>
            </w:r>
          </w:p>
        </w:tc>
        <w:tc>
          <w:tcPr>
            <w:tcW w:w="2552" w:type="dxa"/>
          </w:tcPr>
          <w:p w14:paraId="1960A192" w14:textId="77777777" w:rsidR="00854E27" w:rsidRPr="00742A70" w:rsidRDefault="00854E27" w:rsidP="000357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2B23120B" w14:textId="77777777" w:rsidR="00854E27" w:rsidRPr="00742A70" w:rsidRDefault="00854E27" w:rsidP="000357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54E27" w:rsidRPr="00742A70" w14:paraId="021031FF" w14:textId="77777777" w:rsidTr="00742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36DE2E6" w14:textId="77777777" w:rsidR="00854E27" w:rsidRPr="00742A70" w:rsidRDefault="00854E27" w:rsidP="000357B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Main sample</w:t>
            </w:r>
          </w:p>
          <w:p w14:paraId="69A662DA" w14:textId="77777777" w:rsidR="00854E27" w:rsidRPr="00742A70" w:rsidRDefault="00854E27" w:rsidP="000357B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Women</w:t>
            </w:r>
          </w:p>
          <w:p w14:paraId="2F2B221C" w14:textId="77777777" w:rsidR="00854E27" w:rsidRPr="00742A70" w:rsidRDefault="00854E27" w:rsidP="000357B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Men</w:t>
            </w:r>
          </w:p>
        </w:tc>
        <w:tc>
          <w:tcPr>
            <w:tcW w:w="2552" w:type="dxa"/>
          </w:tcPr>
          <w:p w14:paraId="753B4512" w14:textId="392F626A" w:rsidR="00854E27" w:rsidRPr="00742A70" w:rsidRDefault="00AC5836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7</w:t>
            </w:r>
            <w:r w:rsidR="00690FEA" w:rsidRPr="00742A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  <w:p w14:paraId="09FD21A4" w14:textId="17FE49E4" w:rsidR="00F17C98" w:rsidRPr="00742A70" w:rsidRDefault="00110F6F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</w:t>
            </w:r>
          </w:p>
          <w:p w14:paraId="79E7B716" w14:textId="040EF706" w:rsidR="00F17C98" w:rsidRPr="00742A70" w:rsidRDefault="00F17C98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26</w:t>
            </w:r>
          </w:p>
        </w:tc>
        <w:tc>
          <w:tcPr>
            <w:tcW w:w="1842" w:type="dxa"/>
          </w:tcPr>
          <w:p w14:paraId="77243701" w14:textId="77777777" w:rsidR="00854E27" w:rsidRPr="00742A70" w:rsidRDefault="00AC5836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16, -0.29</w:t>
            </w:r>
          </w:p>
          <w:p w14:paraId="7869AC39" w14:textId="7D272EB8" w:rsidR="00F17C98" w:rsidRPr="00742A70" w:rsidRDefault="00110F6F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3, 0.</w:t>
            </w:r>
            <w:r w:rsidR="00951269" w:rsidRPr="00742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  <w:p w14:paraId="52402675" w14:textId="2BA0DCF4" w:rsidR="00F17C98" w:rsidRPr="00742A70" w:rsidRDefault="00F17C98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05, -0.47</w:t>
            </w:r>
          </w:p>
        </w:tc>
      </w:tr>
    </w:tbl>
    <w:p w14:paraId="78C2914E" w14:textId="77777777" w:rsidR="00C325D9" w:rsidRPr="00C325D9" w:rsidRDefault="00854E27" w:rsidP="00C325D9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825061">
        <w:rPr>
          <w:rFonts w:ascii="Times New Roman" w:hAnsi="Times New Roman" w:cs="Times New Roman"/>
          <w:i/>
          <w:iCs/>
          <w:lang w:val="en-US"/>
        </w:rPr>
        <w:t>*</w:t>
      </w:r>
      <w:r w:rsidRPr="00A75190">
        <w:rPr>
          <w:rFonts w:ascii="STIX-Regular" w:hAnsi="STIX-Regular" w:cs="STIX-Regular"/>
          <w:kern w:val="0"/>
          <w:sz w:val="17"/>
          <w:szCs w:val="17"/>
          <w:lang w:val="en-US"/>
        </w:rPr>
        <w:t xml:space="preserve"> </w:t>
      </w:r>
      <w:r w:rsidR="00C325D9" w:rsidRPr="00C325D9">
        <w:rPr>
          <w:rFonts w:ascii="Times New Roman" w:hAnsi="Times New Roman" w:cs="Times New Roman"/>
          <w:i/>
          <w:iCs/>
          <w:sz w:val="20"/>
          <w:szCs w:val="20"/>
          <w:lang w:val="en-US"/>
        </w:rPr>
        <w:t>*</w:t>
      </w:r>
      <w:r w:rsidR="00C325D9" w:rsidRPr="00C325D9">
        <w:rPr>
          <w:rFonts w:ascii="STIX-Regular" w:hAnsi="STIX-Regular" w:cs="STIX-Regular"/>
          <w:i/>
          <w:iCs/>
          <w:kern w:val="0"/>
          <w:sz w:val="20"/>
          <w:szCs w:val="20"/>
          <w:lang w:val="en-US"/>
        </w:rPr>
        <w:t xml:space="preserve"> </w:t>
      </w:r>
      <w:r w:rsidR="00C325D9" w:rsidRPr="00C325D9">
        <w:rPr>
          <w:rFonts w:ascii="Times New Roman" w:hAnsi="Times New Roman" w:cs="Times New Roman"/>
          <w:i/>
          <w:iCs/>
          <w:sz w:val="20"/>
          <w:szCs w:val="20"/>
          <w:lang w:val="en-US"/>
        </w:rPr>
        <w:t>The effect measure was the average treatment effects on those who experienced reduced services (ATT) compared to those who experienced no change or an increase, with 95% confidence intervals (bootstrapping with 200 repetitions) estimated using propensity score matching with baseline confounders</w:t>
      </w:r>
      <w:r w:rsidR="00C325D9" w:rsidRPr="00C325D9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 xml:space="preserve"> </w:t>
      </w:r>
      <w:r w:rsidR="00C325D9" w:rsidRPr="00C325D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as matching variable, including </w:t>
      </w:r>
      <w:r w:rsidR="00C325D9" w:rsidRPr="00C325D9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 xml:space="preserve">the baseline measure of the outcome variable, </w:t>
      </w:r>
      <w:r w:rsidR="00C325D9" w:rsidRPr="00C325D9">
        <w:rPr>
          <w:rFonts w:ascii="Times New Roman" w:hAnsi="Times New Roman" w:cs="Times New Roman"/>
          <w:i/>
          <w:iCs/>
          <w:sz w:val="20"/>
          <w:szCs w:val="20"/>
          <w:lang w:val="en-US"/>
        </w:rPr>
        <w:t>and cognitive and physical function, and mental health at follow-up as outcome variable.</w:t>
      </w:r>
    </w:p>
    <w:p w14:paraId="2BF09391" w14:textId="5B4D6840" w:rsidR="00854E27" w:rsidRPr="00C325D9" w:rsidRDefault="00854E27" w:rsidP="00C325D9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C325D9">
        <w:rPr>
          <w:rFonts w:ascii="Times New Roman" w:hAnsi="Times New Roman" w:cs="Times New Roman"/>
          <w:i/>
          <w:iCs/>
          <w:sz w:val="20"/>
          <w:szCs w:val="20"/>
          <w:lang w:val="en-US"/>
        </w:rPr>
        <w:t>** No change or increase in service use as reference category.</w:t>
      </w:r>
    </w:p>
    <w:p w14:paraId="4759E8C8" w14:textId="77777777" w:rsidR="00854E27" w:rsidRDefault="00854E27" w:rsidP="00854E27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D9635C">
        <w:rPr>
          <w:rFonts w:ascii="Times New Roman" w:hAnsi="Times New Roman" w:cs="Times New Roman"/>
          <w:i/>
          <w:iCs/>
          <w:sz w:val="20"/>
          <w:szCs w:val="20"/>
          <w:lang w:val="en-US"/>
        </w:rPr>
        <w:t>¹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Other health care services as</w:t>
      </w:r>
      <w:r w:rsidRPr="001D77E2">
        <w:rPr>
          <w:lang w:val="en-US"/>
        </w:rPr>
        <w:t xml:space="preserve"> </w:t>
      </w:r>
      <w:r w:rsidRPr="001D77E2">
        <w:rPr>
          <w:rFonts w:ascii="Times New Roman" w:hAnsi="Times New Roman" w:cs="Times New Roman"/>
          <w:i/>
          <w:iCs/>
          <w:sz w:val="20"/>
          <w:szCs w:val="20"/>
          <w:lang w:val="en-US"/>
        </w:rPr>
        <w:t>in-home nursing, practical assistance, daycare services, respite care, short-term nursing home stays, municipal housing, and nursing home admissions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</w:p>
    <w:p w14:paraId="1ACAA78D" w14:textId="77777777" w:rsidR="008302D2" w:rsidRPr="00D9635C" w:rsidRDefault="008302D2" w:rsidP="008302D2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>²</w:t>
      </w:r>
      <w:r w:rsidRPr="000A06A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Cognitive function is measured with the </w:t>
      </w:r>
      <w:r w:rsidRPr="00D9635C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>Montreal Cognitive Assessment score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 xml:space="preserve"> (</w:t>
      </w:r>
      <w:r w:rsidRPr="00D9635C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>MoCA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 xml:space="preserve">). </w:t>
      </w:r>
    </w:p>
    <w:p w14:paraId="6B8A9DF8" w14:textId="77777777" w:rsidR="008302D2" w:rsidRDefault="008302D2" w:rsidP="008302D2">
      <w:pPr>
        <w:spacing w:after="0" w:line="240" w:lineRule="auto"/>
        <w:rPr>
          <w:rStyle w:val="ts-alignment-element"/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>³</w:t>
      </w:r>
      <w:r w:rsidRPr="000A06AC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 xml:space="preserve">Physical function is measured with the </w:t>
      </w:r>
      <w:r w:rsidRPr="00D9635C">
        <w:rPr>
          <w:rStyle w:val="ts-alignment-element"/>
          <w:rFonts w:ascii="Times New Roman" w:hAnsi="Times New Roman" w:cs="Times New Roman"/>
          <w:i/>
          <w:iCs/>
          <w:sz w:val="20"/>
          <w:szCs w:val="20"/>
          <w:lang w:val="en-US"/>
        </w:rPr>
        <w:t>Short Physical Performance Battery</w:t>
      </w:r>
      <w:r>
        <w:rPr>
          <w:rStyle w:val="ts-alignment-element"/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(SPPB).</w:t>
      </w:r>
    </w:p>
    <w:p w14:paraId="3FDB1374" w14:textId="77777777" w:rsidR="008302D2" w:rsidRDefault="008302D2" w:rsidP="008302D2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>⁴</w:t>
      </w:r>
      <w:r w:rsidRPr="000A06AC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 xml:space="preserve">Mental health is measured with the </w:t>
      </w:r>
      <w:r w:rsidRPr="009D63AC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nb-NO"/>
          <w14:ligatures w14:val="none"/>
        </w:rPr>
        <w:t>Cohort of Norway Mental Health Index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nb-NO"/>
          <w14:ligatures w14:val="none"/>
        </w:rPr>
        <w:t xml:space="preserve"> (</w:t>
      </w:r>
      <w:r w:rsidRPr="00D9635C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>CONOR-</w:t>
      </w:r>
      <w:r w:rsidRPr="009D63AC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>MHI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>).</w:t>
      </w:r>
      <w:r w:rsidRPr="00D9635C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 xml:space="preserve">  </w:t>
      </w:r>
    </w:p>
    <w:p w14:paraId="2E6A6F37" w14:textId="77777777" w:rsidR="00854E27" w:rsidRDefault="00854E27" w:rsidP="00854E27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</w:pPr>
    </w:p>
    <w:p w14:paraId="44396799" w14:textId="77777777" w:rsidR="00854E27" w:rsidRPr="00D9635C" w:rsidRDefault="00854E27" w:rsidP="00854E27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</w:pPr>
    </w:p>
    <w:p w14:paraId="69483185" w14:textId="77777777" w:rsidR="00854E27" w:rsidRDefault="00854E27" w:rsidP="00854E27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r w:rsidRPr="009D2CC2">
        <w:rPr>
          <w:rFonts w:ascii="Times New Roman" w:hAnsi="Times New Roman" w:cs="Times New Roman"/>
          <w:b/>
          <w:bCs/>
          <w:lang w:val="en-GB"/>
        </w:rPr>
        <w:t>Specialist health care services</w:t>
      </w:r>
    </w:p>
    <w:p w14:paraId="11A0AC76" w14:textId="77777777" w:rsidR="00854E27" w:rsidRPr="009D2CC2" w:rsidRDefault="00854E27" w:rsidP="00854E27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5C04E8FB" w14:textId="4AEF0B60" w:rsidR="00854E27" w:rsidRPr="00A75190" w:rsidRDefault="00854E27" w:rsidP="00854E27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25061">
        <w:rPr>
          <w:rFonts w:ascii="Times New Roman" w:hAnsi="Times New Roman" w:cs="Times New Roman"/>
          <w:b/>
          <w:bCs/>
          <w:lang w:val="en-GB"/>
        </w:rPr>
        <w:t>Table S</w:t>
      </w:r>
      <w:r w:rsidR="00D12D14">
        <w:rPr>
          <w:rFonts w:ascii="Times New Roman" w:hAnsi="Times New Roman" w:cs="Times New Roman"/>
          <w:b/>
          <w:bCs/>
          <w:lang w:val="en-GB"/>
        </w:rPr>
        <w:t>6</w:t>
      </w:r>
      <w:r w:rsidRPr="00825061">
        <w:rPr>
          <w:rFonts w:ascii="Times New Roman" w:hAnsi="Times New Roman" w:cs="Times New Roman"/>
          <w:lang w:val="en-GB"/>
        </w:rPr>
        <w:t xml:space="preserve">. </w:t>
      </w:r>
      <w:r w:rsidRPr="00A75190">
        <w:rPr>
          <w:rFonts w:ascii="Times New Roman" w:hAnsi="Times New Roman" w:cs="Times New Roman"/>
          <w:lang w:val="en-US"/>
        </w:rPr>
        <w:t xml:space="preserve">Average treatment effect* of </w:t>
      </w:r>
      <w:r>
        <w:rPr>
          <w:rFonts w:ascii="Times New Roman" w:hAnsi="Times New Roman" w:cs="Times New Roman"/>
          <w:lang w:val="en-US"/>
        </w:rPr>
        <w:t>reduced specialist healthcare services</w:t>
      </w:r>
      <w:r w:rsidRPr="00A75190">
        <w:rPr>
          <w:rFonts w:ascii="Times New Roman" w:hAnsi="Times New Roman" w:cs="Times New Roman"/>
          <w:lang w:val="en-US"/>
        </w:rPr>
        <w:t xml:space="preserve"> (ATT) on </w:t>
      </w:r>
      <w:r>
        <w:rPr>
          <w:rFonts w:ascii="Times New Roman" w:hAnsi="Times New Roman" w:cs="Times New Roman"/>
          <w:lang w:val="en-US"/>
        </w:rPr>
        <w:t xml:space="preserve">change in </w:t>
      </w:r>
      <w:r w:rsidRPr="00A75190">
        <w:rPr>
          <w:rFonts w:ascii="Times New Roman" w:hAnsi="Times New Roman" w:cs="Times New Roman"/>
          <w:lang w:val="en-US"/>
        </w:rPr>
        <w:t xml:space="preserve">cognitive </w:t>
      </w:r>
      <w:r>
        <w:rPr>
          <w:rFonts w:ascii="Times New Roman" w:hAnsi="Times New Roman" w:cs="Times New Roman"/>
          <w:lang w:val="en-US"/>
        </w:rPr>
        <w:t>and physical function, and mental health from baseline to follow-up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106"/>
        <w:gridCol w:w="2552"/>
        <w:gridCol w:w="1842"/>
      </w:tblGrid>
      <w:tr w:rsidR="00EC2FF2" w:rsidRPr="00742A70" w14:paraId="1E384AF3" w14:textId="77777777" w:rsidTr="000357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4C8B99B" w14:textId="77777777" w:rsidR="00EC2FF2" w:rsidRPr="00742A70" w:rsidRDefault="00EC2FF2" w:rsidP="000357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hideMark/>
          </w:tcPr>
          <w:p w14:paraId="4385325F" w14:textId="77777777" w:rsidR="00EC2FF2" w:rsidRPr="00742A70" w:rsidRDefault="00EC2FF2" w:rsidP="000357B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</w:rPr>
              <w:t>ATT**</w:t>
            </w:r>
          </w:p>
        </w:tc>
        <w:tc>
          <w:tcPr>
            <w:tcW w:w="1842" w:type="dxa"/>
            <w:hideMark/>
          </w:tcPr>
          <w:p w14:paraId="67EA2FCA" w14:textId="77777777" w:rsidR="00EC2FF2" w:rsidRPr="00742A70" w:rsidRDefault="00EC2FF2" w:rsidP="000357B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EC2FF2" w:rsidRPr="00742A70" w14:paraId="2F62BDE0" w14:textId="77777777" w:rsidTr="00035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70A01BB3" w14:textId="77777777" w:rsidR="00EC2FF2" w:rsidRPr="007A5DEE" w:rsidRDefault="00EC2FF2" w:rsidP="000357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D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function (MoCA)¹</w:t>
            </w:r>
          </w:p>
        </w:tc>
        <w:tc>
          <w:tcPr>
            <w:tcW w:w="2552" w:type="dxa"/>
            <w:hideMark/>
          </w:tcPr>
          <w:p w14:paraId="4953908C" w14:textId="77777777" w:rsidR="00EC2FF2" w:rsidRPr="00742A70" w:rsidRDefault="00EC2FF2" w:rsidP="00035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hideMark/>
          </w:tcPr>
          <w:p w14:paraId="25DD21B4" w14:textId="77777777" w:rsidR="00EC2FF2" w:rsidRPr="00742A70" w:rsidRDefault="00EC2FF2" w:rsidP="00035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C2FF2" w:rsidRPr="00742A70" w14:paraId="5ECE258E" w14:textId="77777777" w:rsidTr="00035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A1AF8C9" w14:textId="77777777" w:rsidR="00EC2FF2" w:rsidRPr="00742A70" w:rsidRDefault="00EC2FF2" w:rsidP="000357B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Main sample</w:t>
            </w:r>
          </w:p>
          <w:p w14:paraId="77C742FC" w14:textId="77777777" w:rsidR="00EC2FF2" w:rsidRPr="00742A70" w:rsidRDefault="00EC2FF2" w:rsidP="000357B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Women</w:t>
            </w:r>
          </w:p>
          <w:p w14:paraId="3261A313" w14:textId="77777777" w:rsidR="00EC2FF2" w:rsidRPr="00742A70" w:rsidRDefault="00EC2FF2" w:rsidP="000357B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Men</w:t>
            </w:r>
          </w:p>
        </w:tc>
        <w:tc>
          <w:tcPr>
            <w:tcW w:w="2552" w:type="dxa"/>
          </w:tcPr>
          <w:p w14:paraId="66B9EE89" w14:textId="77777777" w:rsidR="00EC2FF2" w:rsidRDefault="00EC2FF2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  <w:p w14:paraId="0600E76C" w14:textId="77777777" w:rsidR="00EC2FF2" w:rsidRDefault="00EC2FF2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  <w:p w14:paraId="6BBAD20E" w14:textId="77777777" w:rsidR="00EC2FF2" w:rsidRPr="00742A70" w:rsidRDefault="00EC2FF2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842" w:type="dxa"/>
          </w:tcPr>
          <w:p w14:paraId="79194949" w14:textId="77777777" w:rsidR="00EC2FF2" w:rsidRDefault="00EC2FF2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, 0.27</w:t>
            </w:r>
          </w:p>
          <w:p w14:paraId="5A1D6C6E" w14:textId="77777777" w:rsidR="00EC2FF2" w:rsidRDefault="00EC2FF2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, 0.32</w:t>
            </w:r>
          </w:p>
          <w:p w14:paraId="35D59BFE" w14:textId="77777777" w:rsidR="00EC2FF2" w:rsidRPr="00742A70" w:rsidRDefault="00EC2FF2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, 0.38</w:t>
            </w:r>
          </w:p>
        </w:tc>
      </w:tr>
      <w:tr w:rsidR="00EC2FF2" w:rsidRPr="00742A70" w14:paraId="27D00711" w14:textId="77777777" w:rsidTr="00035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2583A0F7" w14:textId="77777777" w:rsidR="00EC2FF2" w:rsidRPr="007A5DEE" w:rsidRDefault="00EC2FF2" w:rsidP="000357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D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function (SPPB) ²</w:t>
            </w:r>
          </w:p>
        </w:tc>
        <w:tc>
          <w:tcPr>
            <w:tcW w:w="2552" w:type="dxa"/>
          </w:tcPr>
          <w:p w14:paraId="45C2D82E" w14:textId="77777777" w:rsidR="00EC2FF2" w:rsidRPr="00742A70" w:rsidRDefault="00EC2FF2" w:rsidP="00035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5EEC3C3E" w14:textId="77777777" w:rsidR="00EC2FF2" w:rsidRPr="00742A70" w:rsidRDefault="00EC2FF2" w:rsidP="000357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C2FF2" w:rsidRPr="00742A70" w14:paraId="3AE006A8" w14:textId="77777777" w:rsidTr="00035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72ABEA45" w14:textId="77777777" w:rsidR="00EC2FF2" w:rsidRPr="00742A70" w:rsidRDefault="00EC2FF2" w:rsidP="000357B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Main sample</w:t>
            </w:r>
          </w:p>
          <w:p w14:paraId="484743C4" w14:textId="77777777" w:rsidR="00EC2FF2" w:rsidRPr="00742A70" w:rsidRDefault="00EC2FF2" w:rsidP="000357B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Women</w:t>
            </w:r>
          </w:p>
          <w:p w14:paraId="70FF82DA" w14:textId="77777777" w:rsidR="00EC2FF2" w:rsidRPr="00742A70" w:rsidRDefault="00EC2FF2" w:rsidP="000357B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Men</w:t>
            </w:r>
          </w:p>
        </w:tc>
        <w:tc>
          <w:tcPr>
            <w:tcW w:w="2552" w:type="dxa"/>
          </w:tcPr>
          <w:p w14:paraId="154BDE6F" w14:textId="77777777" w:rsidR="00EC2FF2" w:rsidRDefault="00EC2FF2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  <w:p w14:paraId="1AA0F7E8" w14:textId="77777777" w:rsidR="00EC2FF2" w:rsidRPr="00F53B5B" w:rsidRDefault="00EC2FF2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3B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25</w:t>
            </w:r>
          </w:p>
          <w:p w14:paraId="2C533FDF" w14:textId="77777777" w:rsidR="00EC2FF2" w:rsidRPr="00742A70" w:rsidRDefault="00EC2FF2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1842" w:type="dxa"/>
          </w:tcPr>
          <w:p w14:paraId="10C61785" w14:textId="77777777" w:rsidR="00EC2FF2" w:rsidRDefault="00EC2FF2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, 0.21</w:t>
            </w:r>
          </w:p>
          <w:p w14:paraId="1A810410" w14:textId="77777777" w:rsidR="00EC2FF2" w:rsidRPr="008C4780" w:rsidRDefault="00EC2FF2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47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6, 0.44</w:t>
            </w:r>
          </w:p>
          <w:p w14:paraId="62859CDF" w14:textId="77777777" w:rsidR="00EC2FF2" w:rsidRPr="00742A70" w:rsidRDefault="00EC2FF2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2, 0.07</w:t>
            </w:r>
          </w:p>
        </w:tc>
      </w:tr>
      <w:tr w:rsidR="00EC2FF2" w:rsidRPr="00742A70" w14:paraId="4C24770D" w14:textId="77777777" w:rsidTr="00035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3F6C273C" w14:textId="77777777" w:rsidR="00EC2FF2" w:rsidRPr="007A5DEE" w:rsidRDefault="00EC2FF2" w:rsidP="000357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D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 (CONOR-MHI) ³</w:t>
            </w:r>
          </w:p>
        </w:tc>
        <w:tc>
          <w:tcPr>
            <w:tcW w:w="2552" w:type="dxa"/>
          </w:tcPr>
          <w:p w14:paraId="3329F839" w14:textId="77777777" w:rsidR="00EC2FF2" w:rsidRPr="00742A70" w:rsidRDefault="00EC2FF2" w:rsidP="00035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6C246ADC" w14:textId="77777777" w:rsidR="00EC2FF2" w:rsidRPr="00742A70" w:rsidRDefault="00EC2FF2" w:rsidP="000357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C2FF2" w:rsidRPr="00742A70" w14:paraId="1B0419AA" w14:textId="77777777" w:rsidTr="000357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DF814C0" w14:textId="77777777" w:rsidR="00EC2FF2" w:rsidRPr="00742A70" w:rsidRDefault="00EC2FF2" w:rsidP="000357B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Main sample</w:t>
            </w:r>
          </w:p>
          <w:p w14:paraId="2140DA3A" w14:textId="77777777" w:rsidR="00EC2FF2" w:rsidRPr="00742A70" w:rsidRDefault="00EC2FF2" w:rsidP="000357B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Women</w:t>
            </w:r>
          </w:p>
          <w:p w14:paraId="500099B1" w14:textId="77777777" w:rsidR="00EC2FF2" w:rsidRPr="00742A70" w:rsidRDefault="00EC2FF2" w:rsidP="000357B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42A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 Men</w:t>
            </w:r>
          </w:p>
        </w:tc>
        <w:tc>
          <w:tcPr>
            <w:tcW w:w="2552" w:type="dxa"/>
          </w:tcPr>
          <w:p w14:paraId="4215051A" w14:textId="77777777" w:rsidR="00EC2FF2" w:rsidRDefault="00EC2FF2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  <w:p w14:paraId="3B717C34" w14:textId="77777777" w:rsidR="00EC2FF2" w:rsidRDefault="00EC2FF2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  <w:p w14:paraId="0BB6B4DB" w14:textId="77777777" w:rsidR="00EC2FF2" w:rsidRPr="00742A70" w:rsidRDefault="00EC2FF2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842" w:type="dxa"/>
          </w:tcPr>
          <w:p w14:paraId="7B44E07D" w14:textId="77777777" w:rsidR="00EC2FF2" w:rsidRDefault="00EC2FF2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, 0.02</w:t>
            </w:r>
          </w:p>
          <w:p w14:paraId="1C651EB0" w14:textId="77777777" w:rsidR="00EC2FF2" w:rsidRDefault="00EC2FF2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, 0.00</w:t>
            </w:r>
          </w:p>
          <w:p w14:paraId="6E570267" w14:textId="77777777" w:rsidR="00EC2FF2" w:rsidRPr="00742A70" w:rsidRDefault="00EC2FF2" w:rsidP="000357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, 0.06</w:t>
            </w:r>
          </w:p>
        </w:tc>
      </w:tr>
    </w:tbl>
    <w:p w14:paraId="547726B2" w14:textId="77777777" w:rsidR="00C325D9" w:rsidRPr="00C325D9" w:rsidRDefault="00C325D9" w:rsidP="00C325D9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C325D9">
        <w:rPr>
          <w:rFonts w:ascii="Times New Roman" w:hAnsi="Times New Roman" w:cs="Times New Roman"/>
          <w:i/>
          <w:iCs/>
          <w:sz w:val="20"/>
          <w:szCs w:val="20"/>
          <w:lang w:val="en-US"/>
        </w:rPr>
        <w:t>*</w:t>
      </w:r>
      <w:r w:rsidRPr="00C325D9">
        <w:rPr>
          <w:rFonts w:ascii="STIX-Regular" w:hAnsi="STIX-Regular" w:cs="STIX-Regular"/>
          <w:i/>
          <w:iCs/>
          <w:kern w:val="0"/>
          <w:sz w:val="20"/>
          <w:szCs w:val="20"/>
          <w:lang w:val="en-US"/>
        </w:rPr>
        <w:t xml:space="preserve"> </w:t>
      </w:r>
      <w:r w:rsidRPr="00C325D9">
        <w:rPr>
          <w:rFonts w:ascii="Times New Roman" w:hAnsi="Times New Roman" w:cs="Times New Roman"/>
          <w:i/>
          <w:iCs/>
          <w:sz w:val="20"/>
          <w:szCs w:val="20"/>
          <w:lang w:val="en-US"/>
        </w:rPr>
        <w:t>The effect measure was the average treatment effects on those who experienced reduced services (ATT) compared to those who experienced no change or an increase, with 95% confidence intervals (bootstrapping with 200 repetitions) estimated using propensity score matching with baseline confounders</w:t>
      </w:r>
      <w:r w:rsidRPr="00C325D9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 xml:space="preserve"> </w:t>
      </w:r>
      <w:r w:rsidRPr="00C325D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as matching variable, including </w:t>
      </w:r>
      <w:r w:rsidRPr="00C325D9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 xml:space="preserve">the baseline measure of the outcome variable, </w:t>
      </w:r>
      <w:r w:rsidRPr="00C325D9">
        <w:rPr>
          <w:rFonts w:ascii="Times New Roman" w:hAnsi="Times New Roman" w:cs="Times New Roman"/>
          <w:i/>
          <w:iCs/>
          <w:sz w:val="20"/>
          <w:szCs w:val="20"/>
          <w:lang w:val="en-US"/>
        </w:rPr>
        <w:t>and cognitive and physical function, and mental health at follow-up as outcome variable.</w:t>
      </w:r>
    </w:p>
    <w:p w14:paraId="4D287368" w14:textId="77777777" w:rsidR="00854E27" w:rsidRPr="00C325D9" w:rsidRDefault="00854E27" w:rsidP="00854E27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C325D9">
        <w:rPr>
          <w:rFonts w:ascii="Times New Roman" w:hAnsi="Times New Roman" w:cs="Times New Roman"/>
          <w:i/>
          <w:iCs/>
          <w:sz w:val="20"/>
          <w:szCs w:val="20"/>
          <w:lang w:val="en-US"/>
        </w:rPr>
        <w:t>** No change or increase in service use as reference category.</w:t>
      </w:r>
    </w:p>
    <w:p w14:paraId="6FC97000" w14:textId="77777777" w:rsidR="008302D2" w:rsidRPr="00D9635C" w:rsidRDefault="008302D2" w:rsidP="008302D2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</w:pPr>
      <w:r w:rsidRPr="00D9635C">
        <w:rPr>
          <w:rFonts w:ascii="Times New Roman" w:hAnsi="Times New Roman" w:cs="Times New Roman"/>
          <w:i/>
          <w:iCs/>
          <w:sz w:val="20"/>
          <w:szCs w:val="20"/>
          <w:lang w:val="en-US"/>
        </w:rPr>
        <w:t>¹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Cognitive function is measured with the </w:t>
      </w:r>
      <w:r w:rsidRPr="00D9635C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>Montreal Cognitive Assessment score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 xml:space="preserve"> (</w:t>
      </w:r>
      <w:r w:rsidRPr="00D9635C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>MoCA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 xml:space="preserve">). </w:t>
      </w:r>
    </w:p>
    <w:p w14:paraId="1DDAA09F" w14:textId="77777777" w:rsidR="008302D2" w:rsidRDefault="008302D2" w:rsidP="008302D2">
      <w:pPr>
        <w:spacing w:after="0" w:line="240" w:lineRule="auto"/>
        <w:rPr>
          <w:rStyle w:val="ts-alignment-element"/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 xml:space="preserve">²Physical function is measured with the </w:t>
      </w:r>
      <w:r w:rsidRPr="00D9635C">
        <w:rPr>
          <w:rStyle w:val="ts-alignment-element"/>
          <w:rFonts w:ascii="Times New Roman" w:hAnsi="Times New Roman" w:cs="Times New Roman"/>
          <w:i/>
          <w:iCs/>
          <w:sz w:val="20"/>
          <w:szCs w:val="20"/>
          <w:lang w:val="en-US"/>
        </w:rPr>
        <w:t>Short Physical Performance Battery</w:t>
      </w:r>
      <w:r>
        <w:rPr>
          <w:rStyle w:val="ts-alignment-element"/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(SPPB).</w:t>
      </w:r>
    </w:p>
    <w:p w14:paraId="4F6F0CDC" w14:textId="77777777" w:rsidR="002F15A6" w:rsidRDefault="008302D2" w:rsidP="008302D2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 xml:space="preserve">³Mental health is measured with the </w:t>
      </w:r>
      <w:r w:rsidRPr="009D63AC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nb-NO"/>
          <w14:ligatures w14:val="none"/>
        </w:rPr>
        <w:t>Cohort of Norway Mental Health Index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nb-NO"/>
          <w14:ligatures w14:val="none"/>
        </w:rPr>
        <w:t xml:space="preserve"> (</w:t>
      </w:r>
      <w:r w:rsidRPr="00D9635C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>CONOR-</w:t>
      </w:r>
      <w:r w:rsidRPr="009D63AC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>MHI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>).</w:t>
      </w:r>
      <w:r w:rsidRPr="00D9635C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  <w:t xml:space="preserve"> </w:t>
      </w:r>
    </w:p>
    <w:p w14:paraId="186B0649" w14:textId="77777777" w:rsidR="002F15A6" w:rsidRDefault="002F15A6" w:rsidP="008302D2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</w:pPr>
    </w:p>
    <w:p w14:paraId="2287463C" w14:textId="77777777" w:rsidR="002F15A6" w:rsidRDefault="002F15A6" w:rsidP="008302D2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  <w14:ligatures w14:val="none"/>
        </w:rPr>
      </w:pPr>
    </w:p>
    <w:p w14:paraId="565814AA" w14:textId="77777777" w:rsidR="001719A8" w:rsidRDefault="001719A8" w:rsidP="00BF0FC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  <w14:ligatures w14:val="none"/>
        </w:rPr>
      </w:pPr>
    </w:p>
    <w:sectPr w:rsidR="001719A8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EB840D" w14:textId="77777777" w:rsidR="00232102" w:rsidRDefault="00232102" w:rsidP="00232102">
      <w:pPr>
        <w:spacing w:after="0" w:line="240" w:lineRule="auto"/>
      </w:pPr>
      <w:r>
        <w:separator/>
      </w:r>
    </w:p>
  </w:endnote>
  <w:endnote w:type="continuationSeparator" w:id="0">
    <w:p w14:paraId="58C49789" w14:textId="77777777" w:rsidR="00232102" w:rsidRDefault="00232102" w:rsidP="002321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TIX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95944557"/>
      <w:docPartObj>
        <w:docPartGallery w:val="Page Numbers (Bottom of Page)"/>
        <w:docPartUnique/>
      </w:docPartObj>
    </w:sdtPr>
    <w:sdtContent>
      <w:p w14:paraId="6CF369FC" w14:textId="7E0180B7" w:rsidR="00232102" w:rsidRDefault="0023210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16265F6" w14:textId="77777777" w:rsidR="00232102" w:rsidRDefault="002321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E33701" w14:textId="77777777" w:rsidR="00232102" w:rsidRDefault="00232102" w:rsidP="00232102">
      <w:pPr>
        <w:spacing w:after="0" w:line="240" w:lineRule="auto"/>
      </w:pPr>
      <w:r>
        <w:separator/>
      </w:r>
    </w:p>
  </w:footnote>
  <w:footnote w:type="continuationSeparator" w:id="0">
    <w:p w14:paraId="04552DB4" w14:textId="77777777" w:rsidR="00232102" w:rsidRDefault="00232102" w:rsidP="002321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525456"/>
    <w:multiLevelType w:val="hybridMultilevel"/>
    <w:tmpl w:val="50067C8C"/>
    <w:lvl w:ilvl="0" w:tplc="419428B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7306EA"/>
    <w:multiLevelType w:val="hybridMultilevel"/>
    <w:tmpl w:val="337EF32C"/>
    <w:lvl w:ilvl="0" w:tplc="02DC0AAE">
      <w:numFmt w:val="bullet"/>
      <w:lvlText w:val="*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0850710">
    <w:abstractNumId w:val="0"/>
  </w:num>
  <w:num w:numId="2" w16cid:durableId="6490232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190"/>
    <w:rsid w:val="000141E2"/>
    <w:rsid w:val="00024338"/>
    <w:rsid w:val="000302B4"/>
    <w:rsid w:val="000456A9"/>
    <w:rsid w:val="00060B15"/>
    <w:rsid w:val="00066438"/>
    <w:rsid w:val="00072B27"/>
    <w:rsid w:val="000A06AC"/>
    <w:rsid w:val="000A3007"/>
    <w:rsid w:val="000E47A5"/>
    <w:rsid w:val="00110F6F"/>
    <w:rsid w:val="00112FD1"/>
    <w:rsid w:val="00121FDA"/>
    <w:rsid w:val="0015226A"/>
    <w:rsid w:val="00152275"/>
    <w:rsid w:val="0016071F"/>
    <w:rsid w:val="001719A8"/>
    <w:rsid w:val="0018669E"/>
    <w:rsid w:val="001A521B"/>
    <w:rsid w:val="001D2E5F"/>
    <w:rsid w:val="001D77E2"/>
    <w:rsid w:val="001D7EB8"/>
    <w:rsid w:val="00203B71"/>
    <w:rsid w:val="0021186C"/>
    <w:rsid w:val="002171E1"/>
    <w:rsid w:val="002212B5"/>
    <w:rsid w:val="00232102"/>
    <w:rsid w:val="00233490"/>
    <w:rsid w:val="0025734A"/>
    <w:rsid w:val="0026054D"/>
    <w:rsid w:val="00266957"/>
    <w:rsid w:val="00266F05"/>
    <w:rsid w:val="00284964"/>
    <w:rsid w:val="002A76D2"/>
    <w:rsid w:val="002D0004"/>
    <w:rsid w:val="002F15A6"/>
    <w:rsid w:val="003070F7"/>
    <w:rsid w:val="00317A5F"/>
    <w:rsid w:val="0032394E"/>
    <w:rsid w:val="00351557"/>
    <w:rsid w:val="00351C01"/>
    <w:rsid w:val="003655CE"/>
    <w:rsid w:val="00370FC0"/>
    <w:rsid w:val="0037283C"/>
    <w:rsid w:val="003966D0"/>
    <w:rsid w:val="003A3ADF"/>
    <w:rsid w:val="003A6195"/>
    <w:rsid w:val="003D0221"/>
    <w:rsid w:val="003D6794"/>
    <w:rsid w:val="003E724E"/>
    <w:rsid w:val="003F2033"/>
    <w:rsid w:val="003F796F"/>
    <w:rsid w:val="00410F02"/>
    <w:rsid w:val="004358FD"/>
    <w:rsid w:val="00440FEF"/>
    <w:rsid w:val="0046386D"/>
    <w:rsid w:val="00476B55"/>
    <w:rsid w:val="00490FE3"/>
    <w:rsid w:val="004A2880"/>
    <w:rsid w:val="004A397C"/>
    <w:rsid w:val="004B6F1F"/>
    <w:rsid w:val="004C7C07"/>
    <w:rsid w:val="004D7F2A"/>
    <w:rsid w:val="004F1BB2"/>
    <w:rsid w:val="00515234"/>
    <w:rsid w:val="005261FF"/>
    <w:rsid w:val="0057117B"/>
    <w:rsid w:val="005A0830"/>
    <w:rsid w:val="005B1D8B"/>
    <w:rsid w:val="005B55A6"/>
    <w:rsid w:val="005C37F7"/>
    <w:rsid w:val="005E1A36"/>
    <w:rsid w:val="00605B4D"/>
    <w:rsid w:val="0061141E"/>
    <w:rsid w:val="0061533A"/>
    <w:rsid w:val="00636A8C"/>
    <w:rsid w:val="00647DD2"/>
    <w:rsid w:val="006558D9"/>
    <w:rsid w:val="00666B7A"/>
    <w:rsid w:val="00666CA1"/>
    <w:rsid w:val="00677C58"/>
    <w:rsid w:val="006820D8"/>
    <w:rsid w:val="00690FEA"/>
    <w:rsid w:val="006B39BB"/>
    <w:rsid w:val="006D2496"/>
    <w:rsid w:val="007046B9"/>
    <w:rsid w:val="00742A70"/>
    <w:rsid w:val="007510EE"/>
    <w:rsid w:val="00771C51"/>
    <w:rsid w:val="00777330"/>
    <w:rsid w:val="00783F9D"/>
    <w:rsid w:val="007A5DEE"/>
    <w:rsid w:val="007B1429"/>
    <w:rsid w:val="007B4829"/>
    <w:rsid w:val="007D1F5B"/>
    <w:rsid w:val="00802DF7"/>
    <w:rsid w:val="00814FE6"/>
    <w:rsid w:val="00826CCF"/>
    <w:rsid w:val="008302D2"/>
    <w:rsid w:val="00841FE7"/>
    <w:rsid w:val="00845178"/>
    <w:rsid w:val="00854E27"/>
    <w:rsid w:val="0089329B"/>
    <w:rsid w:val="008A56F5"/>
    <w:rsid w:val="008A6C26"/>
    <w:rsid w:val="008D682C"/>
    <w:rsid w:val="008F16D6"/>
    <w:rsid w:val="008F37AF"/>
    <w:rsid w:val="00927162"/>
    <w:rsid w:val="0095007B"/>
    <w:rsid w:val="00951269"/>
    <w:rsid w:val="0095299F"/>
    <w:rsid w:val="00956D30"/>
    <w:rsid w:val="0097241E"/>
    <w:rsid w:val="00982C1F"/>
    <w:rsid w:val="00984591"/>
    <w:rsid w:val="009C0125"/>
    <w:rsid w:val="009D2CC2"/>
    <w:rsid w:val="009D63AC"/>
    <w:rsid w:val="009E7896"/>
    <w:rsid w:val="009F0DC1"/>
    <w:rsid w:val="00A07538"/>
    <w:rsid w:val="00A11033"/>
    <w:rsid w:val="00A16D01"/>
    <w:rsid w:val="00A50CAF"/>
    <w:rsid w:val="00A709CB"/>
    <w:rsid w:val="00A75190"/>
    <w:rsid w:val="00AA59E3"/>
    <w:rsid w:val="00AC5836"/>
    <w:rsid w:val="00AE414D"/>
    <w:rsid w:val="00AF0CA4"/>
    <w:rsid w:val="00AF4A1D"/>
    <w:rsid w:val="00B03FFB"/>
    <w:rsid w:val="00B04D30"/>
    <w:rsid w:val="00B15212"/>
    <w:rsid w:val="00B1778C"/>
    <w:rsid w:val="00B554AD"/>
    <w:rsid w:val="00B77E0B"/>
    <w:rsid w:val="00BA0335"/>
    <w:rsid w:val="00BA6EAF"/>
    <w:rsid w:val="00BB27BF"/>
    <w:rsid w:val="00BC35F4"/>
    <w:rsid w:val="00BF0C0D"/>
    <w:rsid w:val="00BF0FC7"/>
    <w:rsid w:val="00C20785"/>
    <w:rsid w:val="00C325D9"/>
    <w:rsid w:val="00C33C34"/>
    <w:rsid w:val="00C4422C"/>
    <w:rsid w:val="00C46131"/>
    <w:rsid w:val="00C56E62"/>
    <w:rsid w:val="00C832D2"/>
    <w:rsid w:val="00CD78FA"/>
    <w:rsid w:val="00CF5F3F"/>
    <w:rsid w:val="00D12D14"/>
    <w:rsid w:val="00D33950"/>
    <w:rsid w:val="00D373AC"/>
    <w:rsid w:val="00D4490B"/>
    <w:rsid w:val="00D7412F"/>
    <w:rsid w:val="00D916E5"/>
    <w:rsid w:val="00D93DB3"/>
    <w:rsid w:val="00DA23FB"/>
    <w:rsid w:val="00DC5101"/>
    <w:rsid w:val="00DC648E"/>
    <w:rsid w:val="00DD7ECC"/>
    <w:rsid w:val="00DF6FB6"/>
    <w:rsid w:val="00E0110E"/>
    <w:rsid w:val="00E02F3F"/>
    <w:rsid w:val="00E03485"/>
    <w:rsid w:val="00E31C0C"/>
    <w:rsid w:val="00E45667"/>
    <w:rsid w:val="00E67BFA"/>
    <w:rsid w:val="00E719D1"/>
    <w:rsid w:val="00E95BD6"/>
    <w:rsid w:val="00EA676E"/>
    <w:rsid w:val="00EB13B3"/>
    <w:rsid w:val="00EC2FF2"/>
    <w:rsid w:val="00F02323"/>
    <w:rsid w:val="00F07CF6"/>
    <w:rsid w:val="00F108F1"/>
    <w:rsid w:val="00F17C98"/>
    <w:rsid w:val="00F20342"/>
    <w:rsid w:val="00F36601"/>
    <w:rsid w:val="00F47B1A"/>
    <w:rsid w:val="00F64A1A"/>
    <w:rsid w:val="00F75CD0"/>
    <w:rsid w:val="00F76F04"/>
    <w:rsid w:val="00F80FC2"/>
    <w:rsid w:val="00FB2657"/>
    <w:rsid w:val="00FB79A9"/>
    <w:rsid w:val="00FC1852"/>
    <w:rsid w:val="00FE3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C46FDA"/>
  <w15:chartTrackingRefBased/>
  <w15:docId w15:val="{9CBD1EA4-C0D2-4184-8F42-89B8CFB5B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190"/>
  </w:style>
  <w:style w:type="paragraph" w:styleId="Heading1">
    <w:name w:val="heading 1"/>
    <w:basedOn w:val="Normal"/>
    <w:next w:val="Normal"/>
    <w:link w:val="Heading1Char"/>
    <w:uiPriority w:val="9"/>
    <w:qFormat/>
    <w:rsid w:val="00A751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51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51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51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51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51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51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51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51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51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51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51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51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51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51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51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51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51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51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51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51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51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51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51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51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51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51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51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51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751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s-alignment-element">
    <w:name w:val="ts-alignment-element"/>
    <w:basedOn w:val="DefaultParagraphFont"/>
    <w:rsid w:val="00BF0FC7"/>
  </w:style>
  <w:style w:type="paragraph" w:styleId="Revision">
    <w:name w:val="Revision"/>
    <w:hidden/>
    <w:uiPriority w:val="99"/>
    <w:semiHidden/>
    <w:rsid w:val="00152275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6558D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558D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203B7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odyText">
    <w:name w:val="Body Text"/>
    <w:basedOn w:val="Normal"/>
    <w:link w:val="BodyTextChar"/>
    <w:uiPriority w:val="99"/>
    <w:unhideWhenUsed/>
    <w:rsid w:val="007B1429"/>
    <w:pPr>
      <w:spacing w:after="120" w:line="360" w:lineRule="auto"/>
    </w:pPr>
    <w:rPr>
      <w:rFonts w:ascii="Times New Roman" w:hAnsi="Times New Roman"/>
      <w:szCs w:val="22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7B1429"/>
    <w:rPr>
      <w:rFonts w:ascii="Times New Roman" w:hAnsi="Times New Roman"/>
      <w:szCs w:val="22"/>
      <w:lang w:val="en-GB"/>
    </w:rPr>
  </w:style>
  <w:style w:type="character" w:customStyle="1" w:styleId="Ingen">
    <w:name w:val="Ingen"/>
    <w:rsid w:val="007B1429"/>
  </w:style>
  <w:style w:type="paragraph" w:styleId="Header">
    <w:name w:val="header"/>
    <w:basedOn w:val="Normal"/>
    <w:link w:val="HeaderChar"/>
    <w:uiPriority w:val="99"/>
    <w:unhideWhenUsed/>
    <w:rsid w:val="002321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2102"/>
  </w:style>
  <w:style w:type="paragraph" w:styleId="Footer">
    <w:name w:val="footer"/>
    <w:basedOn w:val="Normal"/>
    <w:link w:val="FooterChar"/>
    <w:uiPriority w:val="99"/>
    <w:unhideWhenUsed/>
    <w:rsid w:val="002321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1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C9231B-9939-4826-81B5-3F9D0A280C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0</TotalTime>
  <Pages>3</Pages>
  <Words>1298</Words>
  <Characters>6885</Characters>
  <Application>Microsoft Office Word</Application>
  <DocSecurity>0</DocSecurity>
  <Lines>57</Lines>
  <Paragraphs>1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Louise Ibsen</dc:creator>
  <cp:keywords/>
  <dc:description/>
  <cp:lastModifiedBy>Tanja Louise Ibsen</cp:lastModifiedBy>
  <cp:revision>182</cp:revision>
  <dcterms:created xsi:type="dcterms:W3CDTF">2025-03-07T12:25:00Z</dcterms:created>
  <dcterms:modified xsi:type="dcterms:W3CDTF">2025-05-12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c7471380-88c2-4229-a87d-47caa3679b55_Enabled">
    <vt:lpwstr>true</vt:lpwstr>
  </property>
  <property fmtid="{D5CDD505-2E9C-101B-9397-08002B2CF9AE}" pid="3" name="MSIP_Label_c7471380-88c2-4229-a87d-47caa3679b55_SetDate">
    <vt:lpwstr>2025-03-19T08:57:19Z</vt:lpwstr>
  </property>
  <property fmtid="{D5CDD505-2E9C-101B-9397-08002B2CF9AE}" pid="4" name="MSIP_Label_c7471380-88c2-4229-a87d-47caa3679b55_Method">
    <vt:lpwstr>Standard</vt:lpwstr>
  </property>
  <property fmtid="{D5CDD505-2E9C-101B-9397-08002B2CF9AE}" pid="5" name="MSIP_Label_c7471380-88c2-4229-a87d-47caa3679b55_Name">
    <vt:lpwstr>Generell</vt:lpwstr>
  </property>
  <property fmtid="{D5CDD505-2E9C-101B-9397-08002B2CF9AE}" pid="6" name="MSIP_Label_c7471380-88c2-4229-a87d-47caa3679b55_SiteId">
    <vt:lpwstr>01baa0fe-ead0-4478-9f0a-0c7a2e34856d</vt:lpwstr>
  </property>
  <property fmtid="{D5CDD505-2E9C-101B-9397-08002B2CF9AE}" pid="7" name="MSIP_Label_c7471380-88c2-4229-a87d-47caa3679b55_ActionId">
    <vt:lpwstr>6f904f7f-2cb7-4183-b44c-01476c11324e</vt:lpwstr>
  </property>
  <property fmtid="{D5CDD505-2E9C-101B-9397-08002B2CF9AE}" pid="8" name="MSIP_Label_c7471380-88c2-4229-a87d-47caa3679b55_ContentBits">
    <vt:lpwstr>0</vt:lpwstr>
  </property>
  <property fmtid="{D5CDD505-2E9C-101B-9397-08002B2CF9AE}" pid="9" name="MSIP_Label_c7471380-88c2-4229-a87d-47caa3679b55_Tag">
    <vt:lpwstr>10, 3, 0, 1</vt:lpwstr>
  </property>
</Properties>
</file>